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1D48" w14:textId="3FB3FC83" w:rsidR="002A4DD6" w:rsidRDefault="002A4DD6" w:rsidP="002A4DD6">
      <w:pPr>
        <w:rPr>
          <w:rFonts w:ascii="Times New Roman" w:hAnsi="Times New Roman" w:cs="Times New Roman"/>
          <w:sz w:val="24"/>
          <w:szCs w:val="24"/>
        </w:rPr>
      </w:pPr>
      <w:r w:rsidRPr="00A405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04A5">
        <w:rPr>
          <w:rFonts w:ascii="Times New Roman" w:hAnsi="Times New Roman" w:cs="Times New Roman"/>
          <w:sz w:val="24"/>
          <w:szCs w:val="24"/>
        </w:rPr>
        <w:t xml:space="preserve">Allelic profiles </w:t>
      </w:r>
      <w:r>
        <w:rPr>
          <w:rFonts w:ascii="Times New Roman" w:hAnsi="Times New Roman" w:cs="Times New Roman"/>
          <w:sz w:val="24"/>
          <w:szCs w:val="24"/>
        </w:rPr>
        <w:t xml:space="preserve">and STs </w:t>
      </w:r>
      <w:r w:rsidRPr="00B804A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270</w:t>
      </w:r>
      <w:r w:rsidRPr="00B71523">
        <w:rPr>
          <w:rFonts w:ascii="Times New Roman" w:hAnsi="Times New Roman" w:cs="Times New Roman"/>
          <w:i/>
          <w:iCs/>
          <w:sz w:val="24"/>
          <w:szCs w:val="24"/>
        </w:rPr>
        <w:t xml:space="preserve"> S. mutans</w:t>
      </w:r>
      <w:r w:rsidRPr="00B804A5">
        <w:rPr>
          <w:rFonts w:ascii="Times New Roman" w:hAnsi="Times New Roman" w:cs="Times New Roman"/>
          <w:sz w:val="24"/>
          <w:szCs w:val="24"/>
        </w:rPr>
        <w:t xml:space="preserve"> </w:t>
      </w:r>
      <w:r w:rsidR="000E13AD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710D39">
        <w:rPr>
          <w:rFonts w:ascii="Times New Roman" w:hAnsi="Times New Roman" w:cs="Times New Roman"/>
          <w:sz w:val="24"/>
          <w:szCs w:val="24"/>
        </w:rPr>
        <w:t>fr</w:t>
      </w:r>
      <w:r w:rsidRPr="00B804A5">
        <w:rPr>
          <w:rFonts w:ascii="Times New Roman" w:hAnsi="Times New Roman" w:cs="Times New Roman"/>
          <w:sz w:val="24"/>
          <w:szCs w:val="24"/>
        </w:rPr>
        <w:t>om the kindergart</w:t>
      </w:r>
      <w:r>
        <w:rPr>
          <w:rFonts w:ascii="Times New Roman" w:hAnsi="Times New Roman" w:cs="Times New Roman"/>
          <w:sz w:val="24"/>
          <w:szCs w:val="24"/>
        </w:rPr>
        <w:t>en children in this study</w:t>
      </w:r>
    </w:p>
    <w:tbl>
      <w:tblPr>
        <w:tblStyle w:val="TableGrid"/>
        <w:tblW w:w="94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857"/>
        <w:gridCol w:w="883"/>
        <w:gridCol w:w="877"/>
        <w:gridCol w:w="864"/>
        <w:gridCol w:w="887"/>
        <w:gridCol w:w="886"/>
        <w:gridCol w:w="883"/>
        <w:gridCol w:w="883"/>
        <w:gridCol w:w="1554"/>
      </w:tblGrid>
      <w:tr w:rsidR="002A4DD6" w:rsidRPr="000B177F" w14:paraId="29E8FBA9" w14:textId="77777777" w:rsidTr="00F578A3"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012C373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0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4DF2B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 xml:space="preserve">Allelic </w:t>
            </w:r>
            <w:proofErr w:type="spellStart"/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profile</w:t>
            </w:r>
            <w:r w:rsidRPr="001D42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01656539" w14:textId="4A49E921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 xml:space="preserve">No. of </w:t>
            </w:r>
            <w:r w:rsidR="0029780C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 xml:space="preserve"> detected</w:t>
            </w:r>
          </w:p>
        </w:tc>
      </w:tr>
      <w:tr w:rsidR="002A4DD6" w:rsidRPr="000B177F" w14:paraId="38071072" w14:textId="77777777" w:rsidTr="00F578A3">
        <w:tc>
          <w:tcPr>
            <w:tcW w:w="871" w:type="dxa"/>
            <w:vMerge/>
            <w:tcBorders>
              <w:top w:val="nil"/>
              <w:bottom w:val="single" w:sz="4" w:space="0" w:color="auto"/>
            </w:tcBorders>
          </w:tcPr>
          <w:p w14:paraId="6A0B4A3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E2AF61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12F056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3F00E3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B5E829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43C3B0B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55E631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10C860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87EB37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5FB82F9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2A4DD6" w:rsidRPr="000B177F" w14:paraId="668C54DD" w14:textId="77777777" w:rsidTr="00F578A3">
        <w:tc>
          <w:tcPr>
            <w:tcW w:w="871" w:type="dxa"/>
            <w:tcBorders>
              <w:top w:val="single" w:sz="4" w:space="0" w:color="auto"/>
            </w:tcBorders>
          </w:tcPr>
          <w:p w14:paraId="020EB5A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95C02D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9E5C1E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E4CBCE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0F806D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62BD77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AF53317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BB5CAC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832055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202F56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A4DD6" w:rsidRPr="000B177F" w14:paraId="33B23651" w14:textId="77777777" w:rsidTr="00F578A3">
        <w:tc>
          <w:tcPr>
            <w:tcW w:w="871" w:type="dxa"/>
          </w:tcPr>
          <w:p w14:paraId="30A09F31" w14:textId="600CA2C9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1C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C31C1" w:rsidRPr="003C31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bottom"/>
          </w:tcPr>
          <w:p w14:paraId="1D07ECC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541336D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002B472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4" w:type="dxa"/>
            <w:vAlign w:val="bottom"/>
          </w:tcPr>
          <w:p w14:paraId="17543D8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5C8AED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vAlign w:val="bottom"/>
          </w:tcPr>
          <w:p w14:paraId="4EE87E0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48378B3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15E5BE7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9C989A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A4DD6" w:rsidRPr="000B177F" w14:paraId="1C3AE251" w14:textId="77777777" w:rsidTr="00F578A3">
        <w:tc>
          <w:tcPr>
            <w:tcW w:w="871" w:type="dxa"/>
          </w:tcPr>
          <w:p w14:paraId="56DA7DD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57" w:type="dxa"/>
            <w:vAlign w:val="bottom"/>
          </w:tcPr>
          <w:p w14:paraId="1719A43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4DBD1A3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6AA4443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bottom"/>
          </w:tcPr>
          <w:p w14:paraId="3ADACD3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76FEECB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bottom"/>
          </w:tcPr>
          <w:p w14:paraId="2CCC753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3" w:type="dxa"/>
            <w:vAlign w:val="bottom"/>
          </w:tcPr>
          <w:p w14:paraId="3AB86F3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508F03A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198B9E0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A4DD6" w:rsidRPr="000B177F" w14:paraId="4ACDDF5E" w14:textId="77777777" w:rsidTr="00F578A3">
        <w:tc>
          <w:tcPr>
            <w:tcW w:w="871" w:type="dxa"/>
          </w:tcPr>
          <w:p w14:paraId="1A08FA7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57" w:type="dxa"/>
            <w:vAlign w:val="bottom"/>
          </w:tcPr>
          <w:p w14:paraId="657E8F0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3422F4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5D1B821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bottom"/>
          </w:tcPr>
          <w:p w14:paraId="03599B8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bottom"/>
          </w:tcPr>
          <w:p w14:paraId="1FB012E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40D1529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3959AF8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40AF13D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</w:tcPr>
          <w:p w14:paraId="17985A5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A4DD6" w:rsidRPr="000B177F" w14:paraId="7946AB22" w14:textId="77777777" w:rsidTr="00F578A3">
        <w:tc>
          <w:tcPr>
            <w:tcW w:w="871" w:type="dxa"/>
          </w:tcPr>
          <w:p w14:paraId="56FF025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57" w:type="dxa"/>
            <w:vAlign w:val="bottom"/>
          </w:tcPr>
          <w:p w14:paraId="1009EB1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678BEA1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DA0DC1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64" w:type="dxa"/>
            <w:vAlign w:val="bottom"/>
          </w:tcPr>
          <w:p w14:paraId="1F28F0E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00AE490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3935329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3" w:type="dxa"/>
            <w:vAlign w:val="bottom"/>
          </w:tcPr>
          <w:p w14:paraId="48E3A86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0C01D8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453ABBE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A4DD6" w:rsidRPr="000B177F" w14:paraId="0C6729E7" w14:textId="77777777" w:rsidTr="00F578A3">
        <w:tc>
          <w:tcPr>
            <w:tcW w:w="871" w:type="dxa"/>
          </w:tcPr>
          <w:p w14:paraId="272035F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7" w:type="dxa"/>
          </w:tcPr>
          <w:p w14:paraId="19C3B72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</w:tcPr>
          <w:p w14:paraId="0455116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4E8980E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C22C14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</w:tcPr>
          <w:p w14:paraId="2C5DDD2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14:paraId="27FA97A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</w:tcPr>
          <w:p w14:paraId="5399DEF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510C04D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521CA9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1AEB7F6A" w14:textId="77777777" w:rsidTr="00F578A3">
        <w:tc>
          <w:tcPr>
            <w:tcW w:w="871" w:type="dxa"/>
          </w:tcPr>
          <w:p w14:paraId="6CBF4B3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7" w:type="dxa"/>
            <w:vAlign w:val="bottom"/>
          </w:tcPr>
          <w:p w14:paraId="01B5AE6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1F0D0C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7E864BF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011C51B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7" w:type="dxa"/>
            <w:vAlign w:val="bottom"/>
          </w:tcPr>
          <w:p w14:paraId="36789CC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vAlign w:val="bottom"/>
          </w:tcPr>
          <w:p w14:paraId="4C240F7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E72D10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35C9D03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1A466DB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465D7A2C" w14:textId="77777777" w:rsidTr="00F578A3">
        <w:tc>
          <w:tcPr>
            <w:tcW w:w="871" w:type="dxa"/>
          </w:tcPr>
          <w:p w14:paraId="5783C3F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7" w:type="dxa"/>
            <w:vAlign w:val="bottom"/>
          </w:tcPr>
          <w:p w14:paraId="7502FA3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E45A4A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20CAC65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4" w:type="dxa"/>
            <w:vAlign w:val="bottom"/>
          </w:tcPr>
          <w:p w14:paraId="1E2763A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6827B18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55D32F8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21D469C7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CEAAF3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024FB19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1D331DC4" w14:textId="77777777" w:rsidTr="00F578A3">
        <w:tc>
          <w:tcPr>
            <w:tcW w:w="871" w:type="dxa"/>
          </w:tcPr>
          <w:p w14:paraId="0B24D54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57" w:type="dxa"/>
            <w:vAlign w:val="bottom"/>
          </w:tcPr>
          <w:p w14:paraId="1F17203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553AED5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50B0E26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2CEA463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32935ED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5AA9B81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3C092D37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vAlign w:val="bottom"/>
          </w:tcPr>
          <w:p w14:paraId="47187A6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54" w:type="dxa"/>
          </w:tcPr>
          <w:p w14:paraId="111CE969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433FEC0A" w14:textId="77777777" w:rsidTr="00F578A3">
        <w:tc>
          <w:tcPr>
            <w:tcW w:w="871" w:type="dxa"/>
          </w:tcPr>
          <w:p w14:paraId="4D0999A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57" w:type="dxa"/>
            <w:vAlign w:val="bottom"/>
          </w:tcPr>
          <w:p w14:paraId="0458976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bottom"/>
          </w:tcPr>
          <w:p w14:paraId="55B4137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85AC08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4" w:type="dxa"/>
            <w:vAlign w:val="bottom"/>
          </w:tcPr>
          <w:p w14:paraId="4C98B2C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90FCE9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0E76581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6D1D67C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C22405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90A17CC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2E696985" w14:textId="77777777" w:rsidTr="00F578A3">
        <w:tc>
          <w:tcPr>
            <w:tcW w:w="871" w:type="dxa"/>
          </w:tcPr>
          <w:p w14:paraId="064F09F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57" w:type="dxa"/>
            <w:vAlign w:val="bottom"/>
          </w:tcPr>
          <w:p w14:paraId="213CE88C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38B20AB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2151EFB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5F66F6A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bottom"/>
          </w:tcPr>
          <w:p w14:paraId="0C11727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6" w:type="dxa"/>
            <w:vAlign w:val="bottom"/>
          </w:tcPr>
          <w:p w14:paraId="145FD94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3C1F412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61420A9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1D35A78C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28941B77" w14:textId="77777777" w:rsidTr="00F578A3">
        <w:tc>
          <w:tcPr>
            <w:tcW w:w="871" w:type="dxa"/>
          </w:tcPr>
          <w:p w14:paraId="1D01EDF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57" w:type="dxa"/>
            <w:vAlign w:val="bottom"/>
          </w:tcPr>
          <w:p w14:paraId="6E1387C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bottom"/>
          </w:tcPr>
          <w:p w14:paraId="7E4CD61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64BD8F9C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573B457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7" w:type="dxa"/>
            <w:vAlign w:val="bottom"/>
          </w:tcPr>
          <w:p w14:paraId="17E5A2E1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5FA65CB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C40B80C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9E161B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466EED5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7DE3AA4F" w14:textId="77777777" w:rsidTr="00F578A3">
        <w:tc>
          <w:tcPr>
            <w:tcW w:w="871" w:type="dxa"/>
          </w:tcPr>
          <w:p w14:paraId="54EE7D8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57" w:type="dxa"/>
            <w:vAlign w:val="bottom"/>
          </w:tcPr>
          <w:p w14:paraId="5C532B1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7DA9EDC5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7B13908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389C95E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7" w:type="dxa"/>
            <w:vAlign w:val="bottom"/>
          </w:tcPr>
          <w:p w14:paraId="6A2EEF4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259E00AF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98D128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740C1CB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0FB7166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433E5365" w14:textId="77777777" w:rsidTr="00F578A3">
        <w:tc>
          <w:tcPr>
            <w:tcW w:w="871" w:type="dxa"/>
          </w:tcPr>
          <w:p w14:paraId="220995AF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857" w:type="dxa"/>
            <w:vAlign w:val="bottom"/>
          </w:tcPr>
          <w:p w14:paraId="64C00D26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36C55BF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4C65376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4" w:type="dxa"/>
            <w:vAlign w:val="bottom"/>
          </w:tcPr>
          <w:p w14:paraId="620AE76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575CE9E2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2285602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3" w:type="dxa"/>
            <w:vAlign w:val="bottom"/>
          </w:tcPr>
          <w:p w14:paraId="71C6F5A9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vAlign w:val="bottom"/>
          </w:tcPr>
          <w:p w14:paraId="78CB3C6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7D8CD0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4645EFC0" w14:textId="77777777" w:rsidTr="00F578A3">
        <w:tc>
          <w:tcPr>
            <w:tcW w:w="871" w:type="dxa"/>
          </w:tcPr>
          <w:p w14:paraId="491218F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857" w:type="dxa"/>
            <w:vAlign w:val="bottom"/>
          </w:tcPr>
          <w:p w14:paraId="56549C5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06FD881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475A00A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64" w:type="dxa"/>
            <w:vAlign w:val="bottom"/>
          </w:tcPr>
          <w:p w14:paraId="62D869B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235BE01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16B12AC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25C1D16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78B4B7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5DACF0C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A4DD6" w:rsidRPr="000B177F" w14:paraId="536C17B2" w14:textId="77777777" w:rsidTr="00F578A3">
        <w:tc>
          <w:tcPr>
            <w:tcW w:w="871" w:type="dxa"/>
          </w:tcPr>
          <w:p w14:paraId="040B844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57" w:type="dxa"/>
            <w:vAlign w:val="bottom"/>
          </w:tcPr>
          <w:p w14:paraId="48DE3E02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10FD9EA2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6CBB6066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4" w:type="dxa"/>
            <w:vAlign w:val="bottom"/>
          </w:tcPr>
          <w:p w14:paraId="6B6E280E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7C039CC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31A2ED6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5279E07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28A5AFA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7750021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4DD6" w:rsidRPr="000B177F" w14:paraId="19EB494F" w14:textId="77777777" w:rsidTr="00F578A3">
        <w:tc>
          <w:tcPr>
            <w:tcW w:w="871" w:type="dxa"/>
          </w:tcPr>
          <w:p w14:paraId="74D5F97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57" w:type="dxa"/>
            <w:vAlign w:val="bottom"/>
          </w:tcPr>
          <w:p w14:paraId="4FD0BA26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883" w:type="dxa"/>
            <w:vAlign w:val="bottom"/>
          </w:tcPr>
          <w:p w14:paraId="1582355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3F446BBF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3EE659E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2612B7E6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3725BE02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83" w:type="dxa"/>
            <w:vAlign w:val="bottom"/>
          </w:tcPr>
          <w:p w14:paraId="3DF72932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DF42E2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B9BFAA5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4DD6" w:rsidRPr="000B177F" w14:paraId="353B127E" w14:textId="77777777" w:rsidTr="00F578A3">
        <w:tc>
          <w:tcPr>
            <w:tcW w:w="871" w:type="dxa"/>
          </w:tcPr>
          <w:p w14:paraId="72682C7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57" w:type="dxa"/>
            <w:vAlign w:val="bottom"/>
          </w:tcPr>
          <w:p w14:paraId="217EF075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DDB6B8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vAlign w:val="bottom"/>
          </w:tcPr>
          <w:p w14:paraId="05B90EA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64" w:type="dxa"/>
            <w:vAlign w:val="bottom"/>
          </w:tcPr>
          <w:p w14:paraId="2773289B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07E98E4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26046767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vAlign w:val="bottom"/>
          </w:tcPr>
          <w:p w14:paraId="11FFAEF1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18E702D5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1647074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4DD6" w:rsidRPr="000B177F" w14:paraId="34DD4480" w14:textId="77777777" w:rsidTr="00F578A3">
        <w:tc>
          <w:tcPr>
            <w:tcW w:w="871" w:type="dxa"/>
          </w:tcPr>
          <w:p w14:paraId="36414B75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57" w:type="dxa"/>
            <w:vAlign w:val="bottom"/>
          </w:tcPr>
          <w:p w14:paraId="01F89FA0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83" w:type="dxa"/>
            <w:vAlign w:val="bottom"/>
          </w:tcPr>
          <w:p w14:paraId="3A10619E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217DAF7D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864" w:type="dxa"/>
            <w:vAlign w:val="bottom"/>
          </w:tcPr>
          <w:p w14:paraId="6DC204A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47398E5A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0616ED23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8941468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3DFB891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8B863E6" w14:textId="77777777" w:rsidR="002A4DD6" w:rsidRPr="00EF55F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5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A4DD6" w:rsidRPr="000B177F" w14:paraId="7ADE6357" w14:textId="77777777" w:rsidTr="00F578A3">
        <w:tc>
          <w:tcPr>
            <w:tcW w:w="871" w:type="dxa"/>
          </w:tcPr>
          <w:p w14:paraId="2799A317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57" w:type="dxa"/>
            <w:vAlign w:val="bottom"/>
          </w:tcPr>
          <w:p w14:paraId="4C1272DC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ACD4307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2F914CF8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vAlign w:val="bottom"/>
          </w:tcPr>
          <w:p w14:paraId="74428F72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388601F3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080592BC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58DAE666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0C5C86B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1EA6AA4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4DD6" w:rsidRPr="000B177F" w14:paraId="65CFB211" w14:textId="77777777" w:rsidTr="00F578A3">
        <w:tc>
          <w:tcPr>
            <w:tcW w:w="871" w:type="dxa"/>
          </w:tcPr>
          <w:p w14:paraId="4095F7B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57" w:type="dxa"/>
            <w:vAlign w:val="bottom"/>
          </w:tcPr>
          <w:p w14:paraId="544E06AB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5062B55F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5D4E2E3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64" w:type="dxa"/>
            <w:vAlign w:val="bottom"/>
          </w:tcPr>
          <w:p w14:paraId="03111574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4170C7B3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1EA9FF97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7ABEFB00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0BB02338" w14:textId="77777777" w:rsidR="002A4DD6" w:rsidRPr="00D9488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48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F43C45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4DD6" w:rsidRPr="000B177F" w14:paraId="065D847C" w14:textId="77777777" w:rsidTr="00F578A3">
        <w:tc>
          <w:tcPr>
            <w:tcW w:w="871" w:type="dxa"/>
          </w:tcPr>
          <w:p w14:paraId="6BEF113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7" w:type="dxa"/>
            <w:vAlign w:val="bottom"/>
          </w:tcPr>
          <w:p w14:paraId="4D74390E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EBDB269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4E726EAA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170C47CD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4D2B475B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105D5DA1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8DDAEB8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B84C2C1" w14:textId="77777777" w:rsidR="002A4DD6" w:rsidRPr="00210D9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4F302DE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A4DD6" w:rsidRPr="000B177F" w14:paraId="2E4C6869" w14:textId="77777777" w:rsidTr="00F578A3">
        <w:tc>
          <w:tcPr>
            <w:tcW w:w="871" w:type="dxa"/>
          </w:tcPr>
          <w:p w14:paraId="4CB037C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57" w:type="dxa"/>
            <w:vAlign w:val="bottom"/>
          </w:tcPr>
          <w:p w14:paraId="1F599A80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B88F0F9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7" w:type="dxa"/>
            <w:vAlign w:val="bottom"/>
          </w:tcPr>
          <w:p w14:paraId="5F915D71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66BAA1D9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20DFEDF5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49B8879A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4736F03E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21AB5770" w14:textId="77777777" w:rsidR="002A4DD6" w:rsidRPr="007A126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2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4546202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5DA56D80" w14:textId="77777777" w:rsidTr="00F578A3">
        <w:tc>
          <w:tcPr>
            <w:tcW w:w="871" w:type="dxa"/>
          </w:tcPr>
          <w:p w14:paraId="444E61B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7" w:type="dxa"/>
            <w:vAlign w:val="bottom"/>
          </w:tcPr>
          <w:p w14:paraId="0E0817C1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7841244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50BD9BA9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15097DE3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282F18A0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bottom"/>
          </w:tcPr>
          <w:p w14:paraId="31D07D94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266E6D3C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56161CC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33F1C87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296D571" w14:textId="77777777" w:rsidTr="00F578A3">
        <w:tc>
          <w:tcPr>
            <w:tcW w:w="871" w:type="dxa"/>
          </w:tcPr>
          <w:p w14:paraId="2E66BEA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57" w:type="dxa"/>
            <w:vAlign w:val="bottom"/>
          </w:tcPr>
          <w:p w14:paraId="36AC45B6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9FB306F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047DD996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6B10F900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052D66F8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39D3F636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bottom"/>
          </w:tcPr>
          <w:p w14:paraId="13993F5A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792008FA" w14:textId="77777777" w:rsidR="002A4DD6" w:rsidRPr="0051040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D05623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2D4071C3" w14:textId="77777777" w:rsidTr="00F578A3">
        <w:tc>
          <w:tcPr>
            <w:tcW w:w="871" w:type="dxa"/>
          </w:tcPr>
          <w:p w14:paraId="5F871F9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857" w:type="dxa"/>
            <w:vAlign w:val="bottom"/>
          </w:tcPr>
          <w:p w14:paraId="5DD51337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vAlign w:val="bottom"/>
          </w:tcPr>
          <w:p w14:paraId="524F19DE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3FA04146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01F4FC4A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2E7F5EE7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67688A5A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309085A6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363FACF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4" w:type="dxa"/>
          </w:tcPr>
          <w:p w14:paraId="1D99B84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010C22AA" w14:textId="77777777" w:rsidTr="00F578A3">
        <w:tc>
          <w:tcPr>
            <w:tcW w:w="871" w:type="dxa"/>
          </w:tcPr>
          <w:p w14:paraId="1C590F1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857" w:type="dxa"/>
            <w:vAlign w:val="bottom"/>
          </w:tcPr>
          <w:p w14:paraId="1FA5E477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A3A78A8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77" w:type="dxa"/>
            <w:vAlign w:val="bottom"/>
          </w:tcPr>
          <w:p w14:paraId="70338D2F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04BC4135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451E4EEB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36C65DD8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bottom"/>
          </w:tcPr>
          <w:p w14:paraId="730B0474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08B6BFF1" w14:textId="77777777" w:rsidR="002A4DD6" w:rsidRPr="005E247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5EE464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0C4B4230" w14:textId="77777777" w:rsidTr="00F578A3">
        <w:tc>
          <w:tcPr>
            <w:tcW w:w="871" w:type="dxa"/>
          </w:tcPr>
          <w:p w14:paraId="499A7EB1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857" w:type="dxa"/>
            <w:vAlign w:val="bottom"/>
          </w:tcPr>
          <w:p w14:paraId="46FB2937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C68EAEA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5008D4DE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vAlign w:val="bottom"/>
          </w:tcPr>
          <w:p w14:paraId="7DDB3BE2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5E955B3D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22DA2308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257EA4A7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67F5DBC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F3B9836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4ECB8309" w14:textId="77777777" w:rsidTr="00F578A3">
        <w:tc>
          <w:tcPr>
            <w:tcW w:w="871" w:type="dxa"/>
          </w:tcPr>
          <w:p w14:paraId="3E36D480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857" w:type="dxa"/>
            <w:vAlign w:val="bottom"/>
          </w:tcPr>
          <w:p w14:paraId="5882FAA8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3D6D5CD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7" w:type="dxa"/>
            <w:vAlign w:val="bottom"/>
          </w:tcPr>
          <w:p w14:paraId="53D4D9FC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27BB8173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5F61D7A4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86" w:type="dxa"/>
            <w:vAlign w:val="bottom"/>
          </w:tcPr>
          <w:p w14:paraId="479A97A1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10B7C84B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58B9FB0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087A16DB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135914A8" w14:textId="77777777" w:rsidTr="00F578A3">
        <w:tc>
          <w:tcPr>
            <w:tcW w:w="871" w:type="dxa"/>
          </w:tcPr>
          <w:p w14:paraId="706EC1F0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7" w:type="dxa"/>
            <w:vAlign w:val="bottom"/>
          </w:tcPr>
          <w:p w14:paraId="641313F0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AF0D2DA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13D5C7EB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0B634A3B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7" w:type="dxa"/>
            <w:vAlign w:val="bottom"/>
          </w:tcPr>
          <w:p w14:paraId="7B237453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vAlign w:val="bottom"/>
          </w:tcPr>
          <w:p w14:paraId="1A328B84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vAlign w:val="bottom"/>
          </w:tcPr>
          <w:p w14:paraId="201F0811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61854818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12BAB57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6DA503B7" w14:textId="77777777" w:rsidTr="00F578A3">
        <w:tc>
          <w:tcPr>
            <w:tcW w:w="871" w:type="dxa"/>
          </w:tcPr>
          <w:p w14:paraId="5B7A21A9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857" w:type="dxa"/>
            <w:vAlign w:val="bottom"/>
          </w:tcPr>
          <w:p w14:paraId="776A25CF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bottom"/>
          </w:tcPr>
          <w:p w14:paraId="3E397919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3DE79A82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864" w:type="dxa"/>
            <w:vAlign w:val="bottom"/>
          </w:tcPr>
          <w:p w14:paraId="791F52AD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41B3B4CD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262C035A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0189563C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0CBDFAAA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F460E71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6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1BDDED87" w14:textId="77777777" w:rsidTr="00F578A3">
        <w:tc>
          <w:tcPr>
            <w:tcW w:w="871" w:type="dxa"/>
          </w:tcPr>
          <w:p w14:paraId="6E8C730C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857" w:type="dxa"/>
            <w:vAlign w:val="bottom"/>
          </w:tcPr>
          <w:p w14:paraId="1D267F09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vAlign w:val="bottom"/>
          </w:tcPr>
          <w:p w14:paraId="68E4307E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152542C5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517F2FBF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757845C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bottom"/>
          </w:tcPr>
          <w:p w14:paraId="137D8C53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527D09E4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1F16372" w14:textId="77777777" w:rsidR="002A4DD6" w:rsidRPr="00144F8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F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4480CA4E" w14:textId="77777777" w:rsidR="002A4DD6" w:rsidRPr="00DC06E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53CF14B6" w14:textId="77777777" w:rsidTr="00F578A3">
        <w:tc>
          <w:tcPr>
            <w:tcW w:w="871" w:type="dxa"/>
          </w:tcPr>
          <w:p w14:paraId="2BEE09B1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57" w:type="dxa"/>
            <w:vAlign w:val="bottom"/>
          </w:tcPr>
          <w:p w14:paraId="65F6A73C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427AA421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bottom"/>
          </w:tcPr>
          <w:p w14:paraId="75F75F13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2E075AFB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6B3A2B6B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31A098B7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790F6D3C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5FDE7EF2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5B8F655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52A6E6F" w14:textId="77777777" w:rsidTr="00F578A3">
        <w:tc>
          <w:tcPr>
            <w:tcW w:w="871" w:type="dxa"/>
          </w:tcPr>
          <w:p w14:paraId="4A5A7171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57" w:type="dxa"/>
            <w:vAlign w:val="bottom"/>
          </w:tcPr>
          <w:p w14:paraId="0ABEE867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58E65D8E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189FFBE3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4C8EEB23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21DF75FC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14BDF6FA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56B891A9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01B8ED1F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E6D60E1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0238C4D" w14:textId="77777777" w:rsidTr="00F578A3">
        <w:tc>
          <w:tcPr>
            <w:tcW w:w="871" w:type="dxa"/>
          </w:tcPr>
          <w:p w14:paraId="37DB68DF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57" w:type="dxa"/>
            <w:vAlign w:val="bottom"/>
          </w:tcPr>
          <w:p w14:paraId="775316F7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49A4E768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564E6D5A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19C5F71B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5AA57F61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1A148B66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213495C2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961F4D0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3DF9B863" w14:textId="77777777" w:rsidR="002A4DD6" w:rsidRPr="00361C3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52B72F9" w14:textId="77777777" w:rsidTr="00F578A3">
        <w:tc>
          <w:tcPr>
            <w:tcW w:w="871" w:type="dxa"/>
          </w:tcPr>
          <w:p w14:paraId="5ECA33BF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57" w:type="dxa"/>
            <w:vAlign w:val="bottom"/>
          </w:tcPr>
          <w:p w14:paraId="0E30150F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5A49ECA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776C8A04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19F7A51B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4C85B4C8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40752A6F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69E9ACA1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4908131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6B9136F" w14:textId="77777777" w:rsidR="002A4DD6" w:rsidRPr="004175B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9231E61" w14:textId="77777777" w:rsidTr="00F578A3">
        <w:tc>
          <w:tcPr>
            <w:tcW w:w="871" w:type="dxa"/>
          </w:tcPr>
          <w:p w14:paraId="5EE698CA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57" w:type="dxa"/>
            <w:vAlign w:val="bottom"/>
          </w:tcPr>
          <w:p w14:paraId="4F807185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0D8FE9FD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65104D40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3D706EE3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D5ABDC1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3D2E4CEF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344A5307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2600418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5889CA4F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5B77CF7F" w14:textId="77777777" w:rsidTr="00F578A3">
        <w:tc>
          <w:tcPr>
            <w:tcW w:w="871" w:type="dxa"/>
          </w:tcPr>
          <w:p w14:paraId="13513560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57" w:type="dxa"/>
            <w:vAlign w:val="bottom"/>
          </w:tcPr>
          <w:p w14:paraId="2D7957F4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32FE856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FF0E3A9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864" w:type="dxa"/>
            <w:vAlign w:val="bottom"/>
          </w:tcPr>
          <w:p w14:paraId="575AC1FB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4FD09020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6" w:type="dxa"/>
            <w:vAlign w:val="bottom"/>
          </w:tcPr>
          <w:p w14:paraId="0F360294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60DB146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83" w:type="dxa"/>
            <w:vAlign w:val="bottom"/>
          </w:tcPr>
          <w:p w14:paraId="7656852C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03FD268" w14:textId="77777777" w:rsidR="002A4DD6" w:rsidRPr="00F6468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68804AE7" w14:textId="77777777" w:rsidTr="00F578A3">
        <w:tc>
          <w:tcPr>
            <w:tcW w:w="871" w:type="dxa"/>
          </w:tcPr>
          <w:p w14:paraId="1E6034BF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857" w:type="dxa"/>
            <w:vAlign w:val="bottom"/>
          </w:tcPr>
          <w:p w14:paraId="6BD455A8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4BE6F8CE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6E3CA87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4" w:type="dxa"/>
            <w:vAlign w:val="bottom"/>
          </w:tcPr>
          <w:p w14:paraId="1BDD9920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F4832AC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dxa"/>
            <w:vAlign w:val="bottom"/>
          </w:tcPr>
          <w:p w14:paraId="2FCCC65A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5DE24AAD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4D57C2D6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3ADA6C7A" w14:textId="77777777" w:rsidR="002A4DD6" w:rsidRPr="009B6F1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F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3E9CDF5F" w14:textId="77777777" w:rsidTr="00F578A3">
        <w:tc>
          <w:tcPr>
            <w:tcW w:w="871" w:type="dxa"/>
          </w:tcPr>
          <w:p w14:paraId="1CC65DCE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57" w:type="dxa"/>
            <w:vAlign w:val="bottom"/>
          </w:tcPr>
          <w:p w14:paraId="0109722B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626D964A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212B7758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4" w:type="dxa"/>
            <w:vAlign w:val="bottom"/>
          </w:tcPr>
          <w:p w14:paraId="1B8E1D79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360D6EC5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3C5F3DCE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2CD2D131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EB017F9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349476C3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407F4B" w14:paraId="4755D66A" w14:textId="77777777" w:rsidTr="00F578A3">
        <w:tc>
          <w:tcPr>
            <w:tcW w:w="871" w:type="dxa"/>
          </w:tcPr>
          <w:p w14:paraId="233212C2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7" w:type="dxa"/>
            <w:vAlign w:val="bottom"/>
          </w:tcPr>
          <w:p w14:paraId="53066EBF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8D38029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dxa"/>
            <w:vAlign w:val="bottom"/>
          </w:tcPr>
          <w:p w14:paraId="24E87884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4" w:type="dxa"/>
            <w:vAlign w:val="bottom"/>
          </w:tcPr>
          <w:p w14:paraId="05642EB5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6F60858E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6" w:type="dxa"/>
            <w:vAlign w:val="bottom"/>
          </w:tcPr>
          <w:p w14:paraId="64F09471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3" w:type="dxa"/>
            <w:vAlign w:val="bottom"/>
          </w:tcPr>
          <w:p w14:paraId="7C7B96A1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2C4E87B0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BB845AD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3E136965" w14:textId="77777777" w:rsidTr="00F578A3">
        <w:tc>
          <w:tcPr>
            <w:tcW w:w="871" w:type="dxa"/>
          </w:tcPr>
          <w:p w14:paraId="430F6ECF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7" w:type="dxa"/>
            <w:vAlign w:val="bottom"/>
          </w:tcPr>
          <w:p w14:paraId="421ACDEC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3" w:type="dxa"/>
            <w:vAlign w:val="bottom"/>
          </w:tcPr>
          <w:p w14:paraId="195A9E98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4482E81D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6D0F7188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048355D0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6" w:type="dxa"/>
            <w:vAlign w:val="bottom"/>
          </w:tcPr>
          <w:p w14:paraId="3D7FB327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6708A78C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vAlign w:val="bottom"/>
          </w:tcPr>
          <w:p w14:paraId="52109188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0ABE8EB" w14:textId="77777777" w:rsidR="002A4DD6" w:rsidRPr="00596AAB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A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162EC677" w14:textId="77777777" w:rsidTr="00F578A3">
        <w:tc>
          <w:tcPr>
            <w:tcW w:w="871" w:type="dxa"/>
          </w:tcPr>
          <w:p w14:paraId="09BF225C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57" w:type="dxa"/>
            <w:vAlign w:val="bottom"/>
          </w:tcPr>
          <w:p w14:paraId="0495CEA9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0225D57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vAlign w:val="bottom"/>
          </w:tcPr>
          <w:p w14:paraId="007A957E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64" w:type="dxa"/>
            <w:vAlign w:val="bottom"/>
          </w:tcPr>
          <w:p w14:paraId="79C5A7CA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87" w:type="dxa"/>
            <w:vAlign w:val="bottom"/>
          </w:tcPr>
          <w:p w14:paraId="2EC2D6E1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886" w:type="dxa"/>
            <w:vAlign w:val="bottom"/>
          </w:tcPr>
          <w:p w14:paraId="03BA4F22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1D7A7337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83" w:type="dxa"/>
            <w:vAlign w:val="bottom"/>
          </w:tcPr>
          <w:p w14:paraId="7DA2D0BB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A2E884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7DD12FAB" w14:textId="77777777" w:rsidTr="00F578A3">
        <w:tc>
          <w:tcPr>
            <w:tcW w:w="871" w:type="dxa"/>
          </w:tcPr>
          <w:p w14:paraId="1B807F53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57" w:type="dxa"/>
            <w:vAlign w:val="bottom"/>
          </w:tcPr>
          <w:p w14:paraId="2BA1608E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6901F369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0AE3FC7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vAlign w:val="bottom"/>
          </w:tcPr>
          <w:p w14:paraId="6758CAE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546CD4D0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6E2D01AE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4FA67369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vAlign w:val="bottom"/>
          </w:tcPr>
          <w:p w14:paraId="3FA65F1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6C9A7D98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5DA6E790" w14:textId="77777777" w:rsidTr="00F578A3">
        <w:tc>
          <w:tcPr>
            <w:tcW w:w="871" w:type="dxa"/>
          </w:tcPr>
          <w:p w14:paraId="5D1EB24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857" w:type="dxa"/>
            <w:vAlign w:val="bottom"/>
          </w:tcPr>
          <w:p w14:paraId="7DAA0AB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bottom"/>
          </w:tcPr>
          <w:p w14:paraId="7F69B571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15629B47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02EBA393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  <w:vAlign w:val="bottom"/>
          </w:tcPr>
          <w:p w14:paraId="24EEFB6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7F2F25FC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ED132A7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4A90FF1E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3798028F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412AC694" w14:textId="77777777" w:rsidTr="00A67894">
        <w:tc>
          <w:tcPr>
            <w:tcW w:w="871" w:type="dxa"/>
            <w:tcBorders>
              <w:bottom w:val="nil"/>
            </w:tcBorders>
          </w:tcPr>
          <w:p w14:paraId="670E6151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57" w:type="dxa"/>
            <w:tcBorders>
              <w:bottom w:val="nil"/>
            </w:tcBorders>
            <w:vAlign w:val="bottom"/>
          </w:tcPr>
          <w:p w14:paraId="2DB850BF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12FE6D95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bottom w:val="nil"/>
            </w:tcBorders>
            <w:vAlign w:val="bottom"/>
          </w:tcPr>
          <w:p w14:paraId="45BE9777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tcBorders>
              <w:bottom w:val="nil"/>
            </w:tcBorders>
            <w:vAlign w:val="bottom"/>
          </w:tcPr>
          <w:p w14:paraId="3BC57BC2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bottom w:val="nil"/>
            </w:tcBorders>
            <w:vAlign w:val="bottom"/>
          </w:tcPr>
          <w:p w14:paraId="22299EEA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bottom w:val="nil"/>
            </w:tcBorders>
            <w:vAlign w:val="bottom"/>
          </w:tcPr>
          <w:p w14:paraId="31C23DE4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03CD273A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706695EA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bottom w:val="nil"/>
            </w:tcBorders>
          </w:tcPr>
          <w:p w14:paraId="2A92148A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596AAB" w14:paraId="48C1A0C7" w14:textId="77777777" w:rsidTr="00F578A3">
        <w:tc>
          <w:tcPr>
            <w:tcW w:w="871" w:type="dxa"/>
            <w:tcBorders>
              <w:top w:val="nil"/>
            </w:tcBorders>
          </w:tcPr>
          <w:p w14:paraId="2110EA71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857" w:type="dxa"/>
            <w:tcBorders>
              <w:top w:val="nil"/>
            </w:tcBorders>
            <w:vAlign w:val="bottom"/>
          </w:tcPr>
          <w:p w14:paraId="20FEC041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682230DD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</w:tcBorders>
            <w:vAlign w:val="bottom"/>
          </w:tcPr>
          <w:p w14:paraId="02B9716B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4" w:type="dxa"/>
            <w:tcBorders>
              <w:top w:val="nil"/>
            </w:tcBorders>
            <w:vAlign w:val="bottom"/>
          </w:tcPr>
          <w:p w14:paraId="1F40D543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</w:tcBorders>
            <w:vAlign w:val="bottom"/>
          </w:tcPr>
          <w:p w14:paraId="15423872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287C345F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3FF1FAE0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41323F7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4" w:type="dxa"/>
            <w:tcBorders>
              <w:top w:val="nil"/>
            </w:tcBorders>
          </w:tcPr>
          <w:p w14:paraId="3FB974C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2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49938DC0" w14:textId="77777777" w:rsidTr="00A67894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741CBC2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4232A6AC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2C30DC1E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bottom"/>
          </w:tcPr>
          <w:p w14:paraId="69793740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bottom"/>
          </w:tcPr>
          <w:p w14:paraId="6A496F9C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bottom"/>
          </w:tcPr>
          <w:p w14:paraId="1E4B99F4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bottom"/>
          </w:tcPr>
          <w:p w14:paraId="555DD6CB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0C060995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5EAA58D1" w14:textId="77777777" w:rsidR="002A4DD6" w:rsidRPr="001568A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481E32E6" w14:textId="77777777" w:rsidR="002A4DD6" w:rsidRPr="008E4219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578A3" w:rsidRPr="000B177F" w14:paraId="65BF9E79" w14:textId="77777777" w:rsidTr="00A67894"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6F3BD776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vAlign w:val="bottom"/>
          </w:tcPr>
          <w:p w14:paraId="65C5CEDD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709DDE02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  <w:vAlign w:val="bottom"/>
          </w:tcPr>
          <w:p w14:paraId="735AD7E1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bottom"/>
          </w:tcPr>
          <w:p w14:paraId="7F18B4F7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bottom"/>
          </w:tcPr>
          <w:p w14:paraId="71E36D06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vAlign w:val="bottom"/>
          </w:tcPr>
          <w:p w14:paraId="3CDA84C7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26249B0A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bottom"/>
          </w:tcPr>
          <w:p w14:paraId="655C92D1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2B794101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7894" w:rsidRPr="000B177F" w14:paraId="6D4D8CC6" w14:textId="77777777" w:rsidTr="00A67894">
        <w:tc>
          <w:tcPr>
            <w:tcW w:w="871" w:type="dxa"/>
            <w:tcBorders>
              <w:top w:val="nil"/>
              <w:bottom w:val="nil"/>
            </w:tcBorders>
          </w:tcPr>
          <w:p w14:paraId="4E4022D3" w14:textId="77777777" w:rsidR="00A67894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vAlign w:val="bottom"/>
          </w:tcPr>
          <w:p w14:paraId="0D84E11B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3DBC843A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bottom"/>
          </w:tcPr>
          <w:p w14:paraId="0429807D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4732DF9A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</w:tcBorders>
            <w:vAlign w:val="bottom"/>
          </w:tcPr>
          <w:p w14:paraId="05B8E686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21705269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6D1654AB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0CBB0BC0" w14:textId="77777777" w:rsidR="00A67894" w:rsidRPr="001568A8" w:rsidRDefault="00A67894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7EBE8051" w14:textId="77777777" w:rsidR="00A67894" w:rsidRDefault="00A67894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8A3" w:rsidRPr="000B177F" w14:paraId="1C8E569E" w14:textId="77777777" w:rsidTr="00A67894">
        <w:tc>
          <w:tcPr>
            <w:tcW w:w="871" w:type="dxa"/>
            <w:tcBorders>
              <w:top w:val="nil"/>
              <w:bottom w:val="nil"/>
            </w:tcBorders>
          </w:tcPr>
          <w:p w14:paraId="27AF2DA8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vAlign w:val="bottom"/>
          </w:tcPr>
          <w:p w14:paraId="06773BE9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2741FDC3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  <w:vAlign w:val="bottom"/>
          </w:tcPr>
          <w:p w14:paraId="29B0EA72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bottom"/>
          </w:tcPr>
          <w:p w14:paraId="031EF1A2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nil"/>
            </w:tcBorders>
            <w:vAlign w:val="bottom"/>
          </w:tcPr>
          <w:p w14:paraId="55287BA3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  <w:vAlign w:val="bottom"/>
          </w:tcPr>
          <w:p w14:paraId="0D1C075E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075361E4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bottom"/>
          </w:tcPr>
          <w:p w14:paraId="24DF18E8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</w:tcBorders>
          </w:tcPr>
          <w:p w14:paraId="1DCB5526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8A3" w:rsidRPr="000B177F" w14:paraId="6217CB2B" w14:textId="77777777" w:rsidTr="00A67894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70FDF91D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5A4ABFB9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00AA1585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bottom"/>
          </w:tcPr>
          <w:p w14:paraId="180845B8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bottom"/>
          </w:tcPr>
          <w:p w14:paraId="10675261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bottom"/>
          </w:tcPr>
          <w:p w14:paraId="66D00A7F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bottom"/>
          </w:tcPr>
          <w:p w14:paraId="562F959F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7A8BD112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60E09759" w14:textId="77777777" w:rsidR="00F578A3" w:rsidRPr="001568A8" w:rsidRDefault="00F578A3" w:rsidP="000451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231B1C42" w14:textId="77777777" w:rsidR="00F578A3" w:rsidRDefault="00F578A3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DD6" w:rsidRPr="000B177F" w14:paraId="776FCC8E" w14:textId="77777777" w:rsidTr="00A67894">
        <w:tc>
          <w:tcPr>
            <w:tcW w:w="871" w:type="dxa"/>
            <w:vMerge w:val="restart"/>
            <w:tcBorders>
              <w:top w:val="single" w:sz="4" w:space="0" w:color="auto"/>
            </w:tcBorders>
            <w:vAlign w:val="center"/>
          </w:tcPr>
          <w:p w14:paraId="3CB1E3AE" w14:textId="77777777" w:rsidR="002A4DD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70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785764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 xml:space="preserve">Allelic </w:t>
            </w:r>
            <w:proofErr w:type="spellStart"/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profile</w:t>
            </w:r>
            <w:r w:rsidRPr="001D42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</w:tcPr>
          <w:p w14:paraId="16BD4E41" w14:textId="136558CF" w:rsidR="002A4DD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  <w:r w:rsidRPr="001376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2FEA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  <w:r w:rsidRPr="001376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177F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</w:p>
        </w:tc>
      </w:tr>
      <w:tr w:rsidR="002A4DD6" w:rsidRPr="000B177F" w14:paraId="49001B50" w14:textId="77777777" w:rsidTr="00F578A3">
        <w:tc>
          <w:tcPr>
            <w:tcW w:w="871" w:type="dxa"/>
            <w:vMerge/>
            <w:tcBorders>
              <w:top w:val="nil"/>
              <w:bottom w:val="single" w:sz="4" w:space="0" w:color="auto"/>
            </w:tcBorders>
          </w:tcPr>
          <w:p w14:paraId="17076597" w14:textId="77777777" w:rsidR="002A4DD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1D10B07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1BA0D5B9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433ED4E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7238DAB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09FECC24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0EEA2D97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8E3A949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0E22E88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17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554" w:type="dxa"/>
            <w:vMerge/>
            <w:tcBorders>
              <w:top w:val="nil"/>
              <w:bottom w:val="single" w:sz="4" w:space="0" w:color="auto"/>
            </w:tcBorders>
          </w:tcPr>
          <w:p w14:paraId="60200F84" w14:textId="77777777" w:rsidR="002A4DD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DD6" w:rsidRPr="000B177F" w14:paraId="73317829" w14:textId="77777777" w:rsidTr="00F578A3">
        <w:tc>
          <w:tcPr>
            <w:tcW w:w="871" w:type="dxa"/>
            <w:tcBorders>
              <w:top w:val="single" w:sz="4" w:space="0" w:color="auto"/>
            </w:tcBorders>
          </w:tcPr>
          <w:p w14:paraId="2424962B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2AA1BBC0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19AC7D35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bottom"/>
          </w:tcPr>
          <w:p w14:paraId="094C2689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14:paraId="496F05CC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14:paraId="433E4D82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14:paraId="48304B5E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7FC83880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3F2C8128" w14:textId="77777777" w:rsidR="002A4DD6" w:rsidRPr="00CC562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6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963C2B6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A4DD6" w:rsidRPr="000B177F" w14:paraId="6E52BD25" w14:textId="77777777" w:rsidTr="00F578A3">
        <w:tc>
          <w:tcPr>
            <w:tcW w:w="871" w:type="dxa"/>
          </w:tcPr>
          <w:p w14:paraId="4BDBB800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7" w:type="dxa"/>
            <w:vAlign w:val="bottom"/>
          </w:tcPr>
          <w:p w14:paraId="472EC29F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7ED39CE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12CF9132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bottom"/>
          </w:tcPr>
          <w:p w14:paraId="4001DA38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221D72E2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86" w:type="dxa"/>
            <w:vAlign w:val="bottom"/>
          </w:tcPr>
          <w:p w14:paraId="5ECD0817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7ABC38D6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1DD6BD2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467E175A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74667456" w14:textId="77777777" w:rsidTr="00F578A3">
        <w:tc>
          <w:tcPr>
            <w:tcW w:w="871" w:type="dxa"/>
          </w:tcPr>
          <w:p w14:paraId="772F3265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57" w:type="dxa"/>
            <w:vAlign w:val="bottom"/>
          </w:tcPr>
          <w:p w14:paraId="68AD3391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57A02AA6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7" w:type="dxa"/>
            <w:vAlign w:val="bottom"/>
          </w:tcPr>
          <w:p w14:paraId="36910E81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4" w:type="dxa"/>
            <w:vAlign w:val="bottom"/>
          </w:tcPr>
          <w:p w14:paraId="75E6296D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7" w:type="dxa"/>
            <w:vAlign w:val="bottom"/>
          </w:tcPr>
          <w:p w14:paraId="19D02E24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6286D226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938E90C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3" w:type="dxa"/>
            <w:vAlign w:val="bottom"/>
          </w:tcPr>
          <w:p w14:paraId="47516B1E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4" w:type="dxa"/>
          </w:tcPr>
          <w:p w14:paraId="19873E1C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4242713F" w14:textId="77777777" w:rsidTr="00F578A3">
        <w:tc>
          <w:tcPr>
            <w:tcW w:w="871" w:type="dxa"/>
          </w:tcPr>
          <w:p w14:paraId="198A01FA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57" w:type="dxa"/>
            <w:vAlign w:val="bottom"/>
          </w:tcPr>
          <w:p w14:paraId="5E7A9BAD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0B31D1B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bottom"/>
          </w:tcPr>
          <w:p w14:paraId="127065CF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7CFE773C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49312C1C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7E761CFD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443088E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AABDFC3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4" w:type="dxa"/>
          </w:tcPr>
          <w:p w14:paraId="5EB4342C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13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5D8E75F7" w14:textId="77777777" w:rsidTr="00F578A3">
        <w:tc>
          <w:tcPr>
            <w:tcW w:w="871" w:type="dxa"/>
          </w:tcPr>
          <w:p w14:paraId="09FF61FF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57" w:type="dxa"/>
            <w:vAlign w:val="bottom"/>
          </w:tcPr>
          <w:p w14:paraId="255F1A87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4C896AEF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77" w:type="dxa"/>
            <w:vAlign w:val="bottom"/>
          </w:tcPr>
          <w:p w14:paraId="4ED82E03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864" w:type="dxa"/>
            <w:vAlign w:val="bottom"/>
          </w:tcPr>
          <w:p w14:paraId="566A051A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3C529262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46C68E92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4A585021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3906DAB4" w14:textId="77777777" w:rsidR="002A4DD6" w:rsidRPr="0006286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8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70107A0" w14:textId="77777777" w:rsidR="002A4DD6" w:rsidRPr="00251392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7F9EB673" w14:textId="77777777" w:rsidTr="00F578A3">
        <w:tc>
          <w:tcPr>
            <w:tcW w:w="871" w:type="dxa"/>
          </w:tcPr>
          <w:p w14:paraId="3D5073B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857" w:type="dxa"/>
            <w:vAlign w:val="bottom"/>
          </w:tcPr>
          <w:p w14:paraId="5273743D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883" w:type="dxa"/>
            <w:vAlign w:val="bottom"/>
          </w:tcPr>
          <w:p w14:paraId="323F3CAD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3F077DA2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1D6B7FF4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40186DC9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04389010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8FB79B4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3278913C" w14:textId="77777777" w:rsidR="002A4DD6" w:rsidRPr="00E17070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6687008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73744241" w14:textId="77777777" w:rsidTr="00F578A3">
        <w:tc>
          <w:tcPr>
            <w:tcW w:w="871" w:type="dxa"/>
          </w:tcPr>
          <w:p w14:paraId="06CA47E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57" w:type="dxa"/>
            <w:vAlign w:val="bottom"/>
          </w:tcPr>
          <w:p w14:paraId="1936032D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4824920A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3E03686B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4" w:type="dxa"/>
            <w:vAlign w:val="bottom"/>
          </w:tcPr>
          <w:p w14:paraId="23C9A218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095C48AA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345C6259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5735B9D6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432727D9" w14:textId="77777777" w:rsidR="002A4DD6" w:rsidRPr="008A256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5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0309941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602A97EA" w14:textId="77777777" w:rsidTr="00F578A3">
        <w:tc>
          <w:tcPr>
            <w:tcW w:w="871" w:type="dxa"/>
          </w:tcPr>
          <w:p w14:paraId="4E1EAA2E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57" w:type="dxa"/>
            <w:vAlign w:val="bottom"/>
          </w:tcPr>
          <w:p w14:paraId="09737637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D8AC4BE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vAlign w:val="bottom"/>
          </w:tcPr>
          <w:p w14:paraId="3FAA7FAB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4" w:type="dxa"/>
            <w:vAlign w:val="bottom"/>
          </w:tcPr>
          <w:p w14:paraId="0AF0AA60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4DC4E3E4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15677274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3C9E90B3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A220496" w14:textId="77777777" w:rsidR="002A4DD6" w:rsidRPr="00E272E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2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4" w:type="dxa"/>
          </w:tcPr>
          <w:p w14:paraId="7616B4F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20725BDF" w14:textId="77777777" w:rsidTr="00F578A3">
        <w:tc>
          <w:tcPr>
            <w:tcW w:w="871" w:type="dxa"/>
          </w:tcPr>
          <w:p w14:paraId="5D12E0D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57" w:type="dxa"/>
            <w:vAlign w:val="bottom"/>
          </w:tcPr>
          <w:p w14:paraId="3847B8F3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328F01E5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334869D6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7C1100B1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33549138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6" w:type="dxa"/>
            <w:vAlign w:val="bottom"/>
          </w:tcPr>
          <w:p w14:paraId="4E53E231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vAlign w:val="bottom"/>
          </w:tcPr>
          <w:p w14:paraId="03194B45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C6944E5" w14:textId="77777777" w:rsidR="002A4DD6" w:rsidRPr="005E0A2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A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D84F33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EE464C" w14:paraId="025969B4" w14:textId="77777777" w:rsidTr="00F578A3">
        <w:tc>
          <w:tcPr>
            <w:tcW w:w="871" w:type="dxa"/>
          </w:tcPr>
          <w:p w14:paraId="5E3B2EFC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57" w:type="dxa"/>
            <w:vAlign w:val="bottom"/>
          </w:tcPr>
          <w:p w14:paraId="1F86637F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1A3D2D6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vAlign w:val="bottom"/>
          </w:tcPr>
          <w:p w14:paraId="04DC0B1A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64" w:type="dxa"/>
            <w:vAlign w:val="bottom"/>
          </w:tcPr>
          <w:p w14:paraId="08A29022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5F80235A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51D91AB4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3" w:type="dxa"/>
            <w:vAlign w:val="bottom"/>
          </w:tcPr>
          <w:p w14:paraId="10E243BC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883" w:type="dxa"/>
            <w:vAlign w:val="bottom"/>
          </w:tcPr>
          <w:p w14:paraId="534D3CB1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51E3162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EE464C" w14:paraId="74D01B27" w14:textId="77777777" w:rsidTr="00F578A3">
        <w:tc>
          <w:tcPr>
            <w:tcW w:w="871" w:type="dxa"/>
          </w:tcPr>
          <w:p w14:paraId="3B38BD7D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857" w:type="dxa"/>
            <w:vAlign w:val="bottom"/>
          </w:tcPr>
          <w:p w14:paraId="0ACA2681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0833CEED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46960615" w14:textId="77777777" w:rsidR="002A4DD6" w:rsidRPr="00380B1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B1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04741F03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75D65F39" w14:textId="77777777" w:rsidR="002A4DD6" w:rsidRPr="008E171D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17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886" w:type="dxa"/>
            <w:vAlign w:val="bottom"/>
          </w:tcPr>
          <w:p w14:paraId="3C100332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4D5767CF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2D365774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18C5BC28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EE464C" w14:paraId="13CF1255" w14:textId="77777777" w:rsidTr="00F578A3">
        <w:tc>
          <w:tcPr>
            <w:tcW w:w="871" w:type="dxa"/>
          </w:tcPr>
          <w:p w14:paraId="6EAE9217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57" w:type="dxa"/>
            <w:vAlign w:val="bottom"/>
          </w:tcPr>
          <w:p w14:paraId="3A275DFD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34D8077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1F4608A2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5CC5F98E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32039A19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4F3B7EEF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38816619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83" w:type="dxa"/>
            <w:vAlign w:val="bottom"/>
          </w:tcPr>
          <w:p w14:paraId="5736ADAA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54" w:type="dxa"/>
          </w:tcPr>
          <w:p w14:paraId="67B131C4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EE464C" w14:paraId="5D0FEC0C" w14:textId="77777777" w:rsidTr="00F578A3">
        <w:tc>
          <w:tcPr>
            <w:tcW w:w="871" w:type="dxa"/>
          </w:tcPr>
          <w:p w14:paraId="09FF1076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57" w:type="dxa"/>
            <w:vAlign w:val="bottom"/>
          </w:tcPr>
          <w:p w14:paraId="19274095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1E55312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25B0A332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04717DD9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bottom"/>
          </w:tcPr>
          <w:p w14:paraId="10F5A8A7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3B53D8B3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1AAD1030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C52CE03" w14:textId="77777777" w:rsidR="002A4DD6" w:rsidRPr="00D0408A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0FB63B5C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EE464C" w14:paraId="0CD12061" w14:textId="77777777" w:rsidTr="00F578A3">
        <w:tc>
          <w:tcPr>
            <w:tcW w:w="871" w:type="dxa"/>
          </w:tcPr>
          <w:p w14:paraId="46DF67F8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57" w:type="dxa"/>
            <w:vAlign w:val="bottom"/>
          </w:tcPr>
          <w:p w14:paraId="03A4663F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54F3277F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0F3F1E36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4" w:type="dxa"/>
            <w:vAlign w:val="bottom"/>
          </w:tcPr>
          <w:p w14:paraId="0376C6C0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7EB37203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4529DB1F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71C7FBD1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0146CAD" w14:textId="77777777" w:rsidR="002A4DD6" w:rsidRPr="00A1561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4A99E41E" w14:textId="77777777" w:rsidR="002A4DD6" w:rsidRPr="00EE464C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46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5BD7D851" w14:textId="77777777" w:rsidTr="00F578A3">
        <w:tc>
          <w:tcPr>
            <w:tcW w:w="871" w:type="dxa"/>
          </w:tcPr>
          <w:p w14:paraId="4DD3D5AC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57" w:type="dxa"/>
            <w:vAlign w:val="bottom"/>
          </w:tcPr>
          <w:p w14:paraId="52B8F64F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CCE11D6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288F101E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4" w:type="dxa"/>
            <w:vAlign w:val="bottom"/>
          </w:tcPr>
          <w:p w14:paraId="136A0C6B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666B1D37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bottom"/>
          </w:tcPr>
          <w:p w14:paraId="364CB799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vAlign w:val="bottom"/>
          </w:tcPr>
          <w:p w14:paraId="382C42A6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15059A85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4" w:type="dxa"/>
          </w:tcPr>
          <w:p w14:paraId="1305AD59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4D8A0E6B" w14:textId="77777777" w:rsidTr="00F578A3">
        <w:tc>
          <w:tcPr>
            <w:tcW w:w="871" w:type="dxa"/>
          </w:tcPr>
          <w:p w14:paraId="029282FB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857" w:type="dxa"/>
            <w:vAlign w:val="bottom"/>
          </w:tcPr>
          <w:p w14:paraId="49B78BB5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21778543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0140120B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1200D40A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7" w:type="dxa"/>
            <w:vAlign w:val="bottom"/>
          </w:tcPr>
          <w:p w14:paraId="44D34545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781551E6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4F3E761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7C0053C5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339A9D1C" w14:textId="77777777" w:rsidR="002A4DD6" w:rsidRPr="008951B6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1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38104A08" w14:textId="77777777" w:rsidTr="00F578A3">
        <w:tc>
          <w:tcPr>
            <w:tcW w:w="871" w:type="dxa"/>
          </w:tcPr>
          <w:p w14:paraId="4457F12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57" w:type="dxa"/>
            <w:vAlign w:val="bottom"/>
          </w:tcPr>
          <w:p w14:paraId="7CCADCD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D876AD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7" w:type="dxa"/>
            <w:vAlign w:val="bottom"/>
          </w:tcPr>
          <w:p w14:paraId="1F19A2AE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4" w:type="dxa"/>
            <w:vAlign w:val="bottom"/>
          </w:tcPr>
          <w:p w14:paraId="35829D0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7" w:type="dxa"/>
            <w:vAlign w:val="bottom"/>
          </w:tcPr>
          <w:p w14:paraId="6ECE77F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6" w:type="dxa"/>
            <w:vAlign w:val="bottom"/>
          </w:tcPr>
          <w:p w14:paraId="01DC626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3" w:type="dxa"/>
            <w:vAlign w:val="bottom"/>
          </w:tcPr>
          <w:p w14:paraId="7EB8851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07D71550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6159409A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A4DD6" w:rsidRPr="000B177F" w14:paraId="24E649C6" w14:textId="77777777" w:rsidTr="00F578A3">
        <w:tc>
          <w:tcPr>
            <w:tcW w:w="871" w:type="dxa"/>
          </w:tcPr>
          <w:p w14:paraId="63F4F8E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7" w:type="dxa"/>
            <w:vAlign w:val="bottom"/>
          </w:tcPr>
          <w:p w14:paraId="47FED578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165044F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2072B8E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6C2C7BD0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0196CB1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10FA9E0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798E515B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3D40655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4" w:type="dxa"/>
          </w:tcPr>
          <w:p w14:paraId="5803CD4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308438A9" w14:textId="77777777" w:rsidTr="00F578A3">
        <w:tc>
          <w:tcPr>
            <w:tcW w:w="871" w:type="dxa"/>
          </w:tcPr>
          <w:p w14:paraId="31A900E1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57" w:type="dxa"/>
            <w:vAlign w:val="bottom"/>
          </w:tcPr>
          <w:p w14:paraId="3B938A4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bottom"/>
          </w:tcPr>
          <w:p w14:paraId="262DD8F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47E9FEA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4" w:type="dxa"/>
            <w:vAlign w:val="bottom"/>
          </w:tcPr>
          <w:p w14:paraId="76DC4FD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7" w:type="dxa"/>
            <w:vAlign w:val="bottom"/>
          </w:tcPr>
          <w:p w14:paraId="7CEF19BB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7BBB113E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52917088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3" w:type="dxa"/>
            <w:vAlign w:val="bottom"/>
          </w:tcPr>
          <w:p w14:paraId="3096F8B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AD10A48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07FA473B" w14:textId="77777777" w:rsidTr="00F578A3">
        <w:tc>
          <w:tcPr>
            <w:tcW w:w="871" w:type="dxa"/>
          </w:tcPr>
          <w:p w14:paraId="5B7E705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57" w:type="dxa"/>
            <w:vAlign w:val="bottom"/>
          </w:tcPr>
          <w:p w14:paraId="1CA8248E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798F0D7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00054D3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4" w:type="dxa"/>
            <w:vAlign w:val="bottom"/>
          </w:tcPr>
          <w:p w14:paraId="666F80CE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5EAD5286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3A43D7C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57B9420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9281AB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129562C1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14E70EB9" w14:textId="77777777" w:rsidTr="00F578A3">
        <w:tc>
          <w:tcPr>
            <w:tcW w:w="871" w:type="dxa"/>
          </w:tcPr>
          <w:p w14:paraId="278B4FFE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57" w:type="dxa"/>
            <w:vAlign w:val="bottom"/>
          </w:tcPr>
          <w:p w14:paraId="2688878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5EC4587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7" w:type="dxa"/>
            <w:vAlign w:val="bottom"/>
          </w:tcPr>
          <w:p w14:paraId="2D82312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64" w:type="dxa"/>
            <w:vAlign w:val="bottom"/>
          </w:tcPr>
          <w:p w14:paraId="76A3BAC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0240F41B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10E16FE0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3" w:type="dxa"/>
            <w:vAlign w:val="bottom"/>
          </w:tcPr>
          <w:p w14:paraId="338DA378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5BC4FAD3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4" w:type="dxa"/>
          </w:tcPr>
          <w:p w14:paraId="2ED74E6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4D3A4DE0" w14:textId="77777777" w:rsidTr="00F578A3">
        <w:tc>
          <w:tcPr>
            <w:tcW w:w="871" w:type="dxa"/>
          </w:tcPr>
          <w:p w14:paraId="7F2C921D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57" w:type="dxa"/>
            <w:vAlign w:val="bottom"/>
          </w:tcPr>
          <w:p w14:paraId="6BEE6A9A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3" w:type="dxa"/>
            <w:vAlign w:val="bottom"/>
          </w:tcPr>
          <w:p w14:paraId="347C90C1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29CA0ADD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4" w:type="dxa"/>
            <w:vAlign w:val="bottom"/>
          </w:tcPr>
          <w:p w14:paraId="470F9674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887" w:type="dxa"/>
            <w:vAlign w:val="bottom"/>
          </w:tcPr>
          <w:p w14:paraId="3C0BB5A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2843EB5C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50A8E44A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7A4AC9BD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22A5637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5612F4A4" w14:textId="77777777" w:rsidTr="00F578A3">
        <w:tc>
          <w:tcPr>
            <w:tcW w:w="871" w:type="dxa"/>
          </w:tcPr>
          <w:p w14:paraId="50CA78AB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857" w:type="dxa"/>
            <w:vAlign w:val="bottom"/>
          </w:tcPr>
          <w:p w14:paraId="0284205A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21D9C336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vAlign w:val="bottom"/>
          </w:tcPr>
          <w:p w14:paraId="3A22B008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14:paraId="5FC80356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734F1AE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65286837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5A32F52C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6FF4881A" w14:textId="77777777" w:rsidR="002A4DD6" w:rsidRPr="0013034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03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1316359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3DC36FDF" w14:textId="77777777" w:rsidTr="00F578A3">
        <w:tc>
          <w:tcPr>
            <w:tcW w:w="871" w:type="dxa"/>
          </w:tcPr>
          <w:p w14:paraId="30400B0D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857" w:type="dxa"/>
            <w:vAlign w:val="bottom"/>
          </w:tcPr>
          <w:p w14:paraId="23F4B28A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7D72102D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1BE38975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031D11C5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0D3F51E4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51354875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04299CEB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4B75A78E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7BA9D7A9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0FC68E30" w14:textId="77777777" w:rsidTr="00F578A3">
        <w:tc>
          <w:tcPr>
            <w:tcW w:w="871" w:type="dxa"/>
          </w:tcPr>
          <w:p w14:paraId="0DA7930F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57" w:type="dxa"/>
            <w:vAlign w:val="bottom"/>
          </w:tcPr>
          <w:p w14:paraId="70C16024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vAlign w:val="bottom"/>
          </w:tcPr>
          <w:p w14:paraId="45924009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16AF75F5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644D05ED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7" w:type="dxa"/>
            <w:vAlign w:val="bottom"/>
          </w:tcPr>
          <w:p w14:paraId="79E951B3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06F042DB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4A4184BB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vAlign w:val="bottom"/>
          </w:tcPr>
          <w:p w14:paraId="4E8DC41D" w14:textId="77777777" w:rsidR="002A4DD6" w:rsidRPr="003D57A5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7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4" w:type="dxa"/>
          </w:tcPr>
          <w:p w14:paraId="2FA95FA2" w14:textId="77777777" w:rsidR="002A4DD6" w:rsidRPr="005953A7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3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55CA84BF" w14:textId="77777777" w:rsidTr="00F578A3">
        <w:tc>
          <w:tcPr>
            <w:tcW w:w="871" w:type="dxa"/>
          </w:tcPr>
          <w:p w14:paraId="4F499417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57" w:type="dxa"/>
            <w:vAlign w:val="bottom"/>
          </w:tcPr>
          <w:p w14:paraId="54C3093A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5945CBDD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65AAB64C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64" w:type="dxa"/>
            <w:vAlign w:val="bottom"/>
          </w:tcPr>
          <w:p w14:paraId="612079B8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35EA6834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7CAC5CFE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vAlign w:val="bottom"/>
          </w:tcPr>
          <w:p w14:paraId="7B786EC3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883" w:type="dxa"/>
            <w:vAlign w:val="bottom"/>
          </w:tcPr>
          <w:p w14:paraId="563E1DA8" w14:textId="77777777" w:rsidR="002A4DD6" w:rsidRPr="001D2843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804A8C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13548992" w14:textId="77777777" w:rsidTr="00F578A3">
        <w:tc>
          <w:tcPr>
            <w:tcW w:w="871" w:type="dxa"/>
          </w:tcPr>
          <w:p w14:paraId="555379A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57" w:type="dxa"/>
            <w:vAlign w:val="bottom"/>
          </w:tcPr>
          <w:p w14:paraId="7E6F4645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DE7CB44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vAlign w:val="bottom"/>
          </w:tcPr>
          <w:p w14:paraId="106DAF78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4" w:type="dxa"/>
            <w:vAlign w:val="bottom"/>
          </w:tcPr>
          <w:p w14:paraId="5AF1582C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77D0780F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139ABCC1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324801C5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0F78AB40" w14:textId="77777777" w:rsidR="002A4DD6" w:rsidRPr="00730D01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D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234E711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51BA9E55" w14:textId="77777777" w:rsidTr="00F578A3">
        <w:tc>
          <w:tcPr>
            <w:tcW w:w="871" w:type="dxa"/>
          </w:tcPr>
          <w:p w14:paraId="2D2E6B33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57" w:type="dxa"/>
            <w:vAlign w:val="bottom"/>
          </w:tcPr>
          <w:p w14:paraId="68D3501A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DB4E7B7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02A0B07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864" w:type="dxa"/>
            <w:vAlign w:val="bottom"/>
          </w:tcPr>
          <w:p w14:paraId="17F60A8D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54FF7234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66CD0A75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3" w:type="dxa"/>
            <w:vAlign w:val="bottom"/>
          </w:tcPr>
          <w:p w14:paraId="631714FA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bottom"/>
          </w:tcPr>
          <w:p w14:paraId="078C98EF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37D3C1B2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5C5FE761" w14:textId="77777777" w:rsidTr="00F578A3">
        <w:tc>
          <w:tcPr>
            <w:tcW w:w="871" w:type="dxa"/>
          </w:tcPr>
          <w:p w14:paraId="7F59067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57" w:type="dxa"/>
            <w:vAlign w:val="bottom"/>
          </w:tcPr>
          <w:p w14:paraId="15599FB5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bottom"/>
          </w:tcPr>
          <w:p w14:paraId="2A509721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bottom"/>
          </w:tcPr>
          <w:p w14:paraId="70C2A58D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765606E2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7" w:type="dxa"/>
            <w:vAlign w:val="bottom"/>
          </w:tcPr>
          <w:p w14:paraId="5D530542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54FDAA3D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2278CA44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vAlign w:val="bottom"/>
          </w:tcPr>
          <w:p w14:paraId="0EF45FF5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011F7E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222D624B" w14:textId="77777777" w:rsidTr="00F578A3">
        <w:tc>
          <w:tcPr>
            <w:tcW w:w="871" w:type="dxa"/>
          </w:tcPr>
          <w:p w14:paraId="663C504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857" w:type="dxa"/>
            <w:vAlign w:val="bottom"/>
          </w:tcPr>
          <w:p w14:paraId="32DF8330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43B89D68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bottom"/>
          </w:tcPr>
          <w:p w14:paraId="1C7B77E0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4" w:type="dxa"/>
            <w:vAlign w:val="bottom"/>
          </w:tcPr>
          <w:p w14:paraId="47B27EBA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25B481CF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18E4ACAE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bottom"/>
          </w:tcPr>
          <w:p w14:paraId="17C157D2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6F52C723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55AE7E3A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4782AE9B" w14:textId="77777777" w:rsidTr="00F578A3">
        <w:tc>
          <w:tcPr>
            <w:tcW w:w="871" w:type="dxa"/>
            <w:tcBorders>
              <w:bottom w:val="nil"/>
            </w:tcBorders>
          </w:tcPr>
          <w:p w14:paraId="4220AE5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57" w:type="dxa"/>
            <w:tcBorders>
              <w:bottom w:val="nil"/>
            </w:tcBorders>
            <w:vAlign w:val="bottom"/>
          </w:tcPr>
          <w:p w14:paraId="7ACC0F72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01798732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bottom w:val="nil"/>
            </w:tcBorders>
            <w:vAlign w:val="bottom"/>
          </w:tcPr>
          <w:p w14:paraId="2E444987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4" w:type="dxa"/>
            <w:tcBorders>
              <w:bottom w:val="nil"/>
            </w:tcBorders>
            <w:vAlign w:val="bottom"/>
          </w:tcPr>
          <w:p w14:paraId="0CC59B03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bottom w:val="nil"/>
            </w:tcBorders>
            <w:vAlign w:val="bottom"/>
          </w:tcPr>
          <w:p w14:paraId="13D86E57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bottom w:val="nil"/>
            </w:tcBorders>
            <w:vAlign w:val="bottom"/>
          </w:tcPr>
          <w:p w14:paraId="710DA9D3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3438FE46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bottom w:val="nil"/>
            </w:tcBorders>
            <w:vAlign w:val="bottom"/>
          </w:tcPr>
          <w:p w14:paraId="097F93FB" w14:textId="77777777" w:rsidR="002A4DD6" w:rsidRPr="008E5F2E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bottom w:val="nil"/>
            </w:tcBorders>
          </w:tcPr>
          <w:p w14:paraId="7E5CC1C5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0031B1F6" w14:textId="77777777" w:rsidTr="00F578A3">
        <w:tc>
          <w:tcPr>
            <w:tcW w:w="871" w:type="dxa"/>
            <w:tcBorders>
              <w:top w:val="nil"/>
            </w:tcBorders>
          </w:tcPr>
          <w:p w14:paraId="7B715CE0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7" w:type="dxa"/>
            <w:tcBorders>
              <w:top w:val="nil"/>
            </w:tcBorders>
            <w:vAlign w:val="bottom"/>
          </w:tcPr>
          <w:p w14:paraId="47050525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26A33B61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top w:val="nil"/>
            </w:tcBorders>
            <w:vAlign w:val="bottom"/>
          </w:tcPr>
          <w:p w14:paraId="5F29B108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4" w:type="dxa"/>
            <w:tcBorders>
              <w:top w:val="nil"/>
            </w:tcBorders>
            <w:vAlign w:val="bottom"/>
          </w:tcPr>
          <w:p w14:paraId="5D7973F8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</w:tcBorders>
            <w:vAlign w:val="bottom"/>
          </w:tcPr>
          <w:p w14:paraId="1762D8CC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</w:tcBorders>
            <w:vAlign w:val="bottom"/>
          </w:tcPr>
          <w:p w14:paraId="4623CC92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666BDB4C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14:paraId="52C8DFC7" w14:textId="77777777" w:rsidR="002A4DD6" w:rsidRPr="002E0908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9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top w:val="nil"/>
            </w:tcBorders>
          </w:tcPr>
          <w:p w14:paraId="7F3DC814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A4DD6" w:rsidRPr="000B177F" w14:paraId="3FC64C28" w14:textId="77777777" w:rsidTr="00F578A3"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D84E63D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bottom"/>
          </w:tcPr>
          <w:p w14:paraId="3E816AA8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05E59598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vAlign w:val="bottom"/>
          </w:tcPr>
          <w:p w14:paraId="53A896C0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bottom"/>
          </w:tcPr>
          <w:p w14:paraId="05AC15E0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bottom"/>
          </w:tcPr>
          <w:p w14:paraId="35CFE8D9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vAlign w:val="bottom"/>
          </w:tcPr>
          <w:p w14:paraId="0424A8B3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0D6882AB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bottom"/>
          </w:tcPr>
          <w:p w14:paraId="7D6990F7" w14:textId="77777777" w:rsidR="002A4DD6" w:rsidRPr="005C187F" w:rsidRDefault="002A4DD6" w:rsidP="000451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8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55EB526F" w14:textId="77777777" w:rsidR="002A4DD6" w:rsidRPr="000B177F" w:rsidRDefault="002A4DD6" w:rsidP="00045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5648096" w14:textId="42AFCA47" w:rsidR="002A4DD6" w:rsidRDefault="002A4DD6" w:rsidP="002A4DD6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7C6E6A">
        <w:rPr>
          <w:rFonts w:ascii="Times New Roman" w:hAnsi="Times New Roman" w:cs="Times New Roman"/>
          <w:sz w:val="20"/>
          <w:szCs w:val="20"/>
        </w:rPr>
        <w:t xml:space="preserve">ST, sequence type. </w:t>
      </w:r>
      <w:r w:rsidRPr="001D42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0476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0B7C3C" w:rsidRPr="009B39A3">
        <w:rPr>
          <w:rFonts w:ascii="Times New Roman" w:hAnsi="Times New Roman" w:cs="Times New Roman"/>
          <w:sz w:val="20"/>
          <w:szCs w:val="20"/>
        </w:rPr>
        <w:t>New</w:t>
      </w:r>
      <w:proofErr w:type="gramEnd"/>
      <w:r w:rsidR="000B7C3C" w:rsidRPr="009B39A3">
        <w:rPr>
          <w:rFonts w:ascii="Times New Roman" w:hAnsi="Times New Roman" w:cs="Times New Roman"/>
          <w:sz w:val="20"/>
          <w:szCs w:val="20"/>
        </w:rPr>
        <w:t xml:space="preserve"> alleles identified in this study are indicated in bold</w:t>
      </w:r>
      <w:r w:rsidRPr="007C6E6A">
        <w:rPr>
          <w:rFonts w:ascii="Times New Roman" w:hAnsi="Times New Roman" w:cs="Times New Roman"/>
          <w:sz w:val="20"/>
          <w:szCs w:val="20"/>
        </w:rPr>
        <w:t>.</w:t>
      </w:r>
    </w:p>
    <w:sectPr w:rsidR="002A4DD6" w:rsidSect="00712762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BB"/>
    <w:rsid w:val="00000737"/>
    <w:rsid w:val="00006287"/>
    <w:rsid w:val="000104A3"/>
    <w:rsid w:val="00016D36"/>
    <w:rsid w:val="00023351"/>
    <w:rsid w:val="00030293"/>
    <w:rsid w:val="000338D4"/>
    <w:rsid w:val="00050049"/>
    <w:rsid w:val="00050F13"/>
    <w:rsid w:val="00052637"/>
    <w:rsid w:val="00055121"/>
    <w:rsid w:val="00060130"/>
    <w:rsid w:val="00062868"/>
    <w:rsid w:val="00062B4F"/>
    <w:rsid w:val="000649AD"/>
    <w:rsid w:val="00065175"/>
    <w:rsid w:val="00073691"/>
    <w:rsid w:val="000736BC"/>
    <w:rsid w:val="00075240"/>
    <w:rsid w:val="000753BE"/>
    <w:rsid w:val="000771CD"/>
    <w:rsid w:val="00081C5D"/>
    <w:rsid w:val="0009456B"/>
    <w:rsid w:val="00097321"/>
    <w:rsid w:val="000A0425"/>
    <w:rsid w:val="000A76D8"/>
    <w:rsid w:val="000A7DD7"/>
    <w:rsid w:val="000B177F"/>
    <w:rsid w:val="000B1AB5"/>
    <w:rsid w:val="000B3D82"/>
    <w:rsid w:val="000B6853"/>
    <w:rsid w:val="000B6D82"/>
    <w:rsid w:val="000B7C3C"/>
    <w:rsid w:val="000D0C77"/>
    <w:rsid w:val="000D27AF"/>
    <w:rsid w:val="000D2FF0"/>
    <w:rsid w:val="000D3A38"/>
    <w:rsid w:val="000D50EC"/>
    <w:rsid w:val="000E013F"/>
    <w:rsid w:val="000E12F5"/>
    <w:rsid w:val="000E13AD"/>
    <w:rsid w:val="000F3E69"/>
    <w:rsid w:val="000F45F1"/>
    <w:rsid w:val="000F4C45"/>
    <w:rsid w:val="000F7D09"/>
    <w:rsid w:val="00104768"/>
    <w:rsid w:val="00117254"/>
    <w:rsid w:val="001204CE"/>
    <w:rsid w:val="00130348"/>
    <w:rsid w:val="00130362"/>
    <w:rsid w:val="00136F82"/>
    <w:rsid w:val="0013765D"/>
    <w:rsid w:val="00140721"/>
    <w:rsid w:val="00141CC3"/>
    <w:rsid w:val="00144EE3"/>
    <w:rsid w:val="00144F89"/>
    <w:rsid w:val="00145D58"/>
    <w:rsid w:val="001473E4"/>
    <w:rsid w:val="0015163E"/>
    <w:rsid w:val="001568A8"/>
    <w:rsid w:val="00160D57"/>
    <w:rsid w:val="00160F65"/>
    <w:rsid w:val="001627CA"/>
    <w:rsid w:val="00162DB5"/>
    <w:rsid w:val="00164705"/>
    <w:rsid w:val="001653AE"/>
    <w:rsid w:val="00165DB9"/>
    <w:rsid w:val="001660EA"/>
    <w:rsid w:val="00167D57"/>
    <w:rsid w:val="001709A8"/>
    <w:rsid w:val="0017314A"/>
    <w:rsid w:val="00180D34"/>
    <w:rsid w:val="001821E8"/>
    <w:rsid w:val="00187204"/>
    <w:rsid w:val="00196744"/>
    <w:rsid w:val="001978EA"/>
    <w:rsid w:val="00197FD8"/>
    <w:rsid w:val="001A29B0"/>
    <w:rsid w:val="001A30F1"/>
    <w:rsid w:val="001A4808"/>
    <w:rsid w:val="001A667E"/>
    <w:rsid w:val="001B1166"/>
    <w:rsid w:val="001B17D2"/>
    <w:rsid w:val="001C19EB"/>
    <w:rsid w:val="001C2DB2"/>
    <w:rsid w:val="001C3E31"/>
    <w:rsid w:val="001C52A4"/>
    <w:rsid w:val="001D06F3"/>
    <w:rsid w:val="001D2843"/>
    <w:rsid w:val="001D4269"/>
    <w:rsid w:val="001D4B1A"/>
    <w:rsid w:val="001D66AE"/>
    <w:rsid w:val="001D6BB8"/>
    <w:rsid w:val="001E10B6"/>
    <w:rsid w:val="001E2E84"/>
    <w:rsid w:val="001E50AC"/>
    <w:rsid w:val="001F0933"/>
    <w:rsid w:val="001F4A62"/>
    <w:rsid w:val="001F5879"/>
    <w:rsid w:val="001F69BD"/>
    <w:rsid w:val="0020035A"/>
    <w:rsid w:val="0020190C"/>
    <w:rsid w:val="0020532F"/>
    <w:rsid w:val="00205FBB"/>
    <w:rsid w:val="00210D9C"/>
    <w:rsid w:val="0021132B"/>
    <w:rsid w:val="0022101E"/>
    <w:rsid w:val="0023180E"/>
    <w:rsid w:val="00236E3C"/>
    <w:rsid w:val="002403DC"/>
    <w:rsid w:val="00242307"/>
    <w:rsid w:val="00242949"/>
    <w:rsid w:val="00243753"/>
    <w:rsid w:val="0024427C"/>
    <w:rsid w:val="002502EB"/>
    <w:rsid w:val="002510F6"/>
    <w:rsid w:val="00251392"/>
    <w:rsid w:val="00257C16"/>
    <w:rsid w:val="002629F4"/>
    <w:rsid w:val="00262B50"/>
    <w:rsid w:val="00265877"/>
    <w:rsid w:val="002710FB"/>
    <w:rsid w:val="00271A6F"/>
    <w:rsid w:val="00275108"/>
    <w:rsid w:val="00275173"/>
    <w:rsid w:val="002832F8"/>
    <w:rsid w:val="00294CE6"/>
    <w:rsid w:val="002957F7"/>
    <w:rsid w:val="00295891"/>
    <w:rsid w:val="0029780C"/>
    <w:rsid w:val="002A3E43"/>
    <w:rsid w:val="002A4168"/>
    <w:rsid w:val="002A4DD6"/>
    <w:rsid w:val="002A4E4A"/>
    <w:rsid w:val="002B0A5F"/>
    <w:rsid w:val="002B50DD"/>
    <w:rsid w:val="002B5E19"/>
    <w:rsid w:val="002C1299"/>
    <w:rsid w:val="002C53AC"/>
    <w:rsid w:val="002C57D5"/>
    <w:rsid w:val="002D79EB"/>
    <w:rsid w:val="002E0908"/>
    <w:rsid w:val="002E173B"/>
    <w:rsid w:val="002E2C0D"/>
    <w:rsid w:val="002E2FFA"/>
    <w:rsid w:val="002E5BDC"/>
    <w:rsid w:val="002E685E"/>
    <w:rsid w:val="002E743A"/>
    <w:rsid w:val="002F17EB"/>
    <w:rsid w:val="002F6354"/>
    <w:rsid w:val="003022DB"/>
    <w:rsid w:val="00307846"/>
    <w:rsid w:val="00307AF7"/>
    <w:rsid w:val="0031740C"/>
    <w:rsid w:val="00317893"/>
    <w:rsid w:val="00320F8D"/>
    <w:rsid w:val="00324D59"/>
    <w:rsid w:val="00330799"/>
    <w:rsid w:val="003345F4"/>
    <w:rsid w:val="003350E9"/>
    <w:rsid w:val="00340ACA"/>
    <w:rsid w:val="003425E9"/>
    <w:rsid w:val="00350DC1"/>
    <w:rsid w:val="00353E2F"/>
    <w:rsid w:val="00353E91"/>
    <w:rsid w:val="00355BE4"/>
    <w:rsid w:val="00356449"/>
    <w:rsid w:val="00357EA8"/>
    <w:rsid w:val="00361C30"/>
    <w:rsid w:val="00363286"/>
    <w:rsid w:val="00364CC4"/>
    <w:rsid w:val="00370E2B"/>
    <w:rsid w:val="00372E61"/>
    <w:rsid w:val="00373EF0"/>
    <w:rsid w:val="003740A9"/>
    <w:rsid w:val="0037661C"/>
    <w:rsid w:val="0037739E"/>
    <w:rsid w:val="00380B1E"/>
    <w:rsid w:val="00380D06"/>
    <w:rsid w:val="00380E02"/>
    <w:rsid w:val="00381BA7"/>
    <w:rsid w:val="00383597"/>
    <w:rsid w:val="00384276"/>
    <w:rsid w:val="003847A6"/>
    <w:rsid w:val="00385254"/>
    <w:rsid w:val="003867AE"/>
    <w:rsid w:val="00386B64"/>
    <w:rsid w:val="00386D75"/>
    <w:rsid w:val="003900BC"/>
    <w:rsid w:val="00391578"/>
    <w:rsid w:val="00391B22"/>
    <w:rsid w:val="003940FE"/>
    <w:rsid w:val="00394A31"/>
    <w:rsid w:val="00394B79"/>
    <w:rsid w:val="00395100"/>
    <w:rsid w:val="003A3618"/>
    <w:rsid w:val="003A54C5"/>
    <w:rsid w:val="003A71E6"/>
    <w:rsid w:val="003A7F12"/>
    <w:rsid w:val="003B0361"/>
    <w:rsid w:val="003B2107"/>
    <w:rsid w:val="003B57B1"/>
    <w:rsid w:val="003B64E0"/>
    <w:rsid w:val="003C1108"/>
    <w:rsid w:val="003C31C1"/>
    <w:rsid w:val="003C457F"/>
    <w:rsid w:val="003C516B"/>
    <w:rsid w:val="003C5A6F"/>
    <w:rsid w:val="003D1EAA"/>
    <w:rsid w:val="003D4717"/>
    <w:rsid w:val="003D4D1F"/>
    <w:rsid w:val="003D57A5"/>
    <w:rsid w:val="00401066"/>
    <w:rsid w:val="0040552C"/>
    <w:rsid w:val="00407F4B"/>
    <w:rsid w:val="0041018B"/>
    <w:rsid w:val="00410D0B"/>
    <w:rsid w:val="00413A05"/>
    <w:rsid w:val="00415109"/>
    <w:rsid w:val="004175BA"/>
    <w:rsid w:val="00420643"/>
    <w:rsid w:val="004226C0"/>
    <w:rsid w:val="00422C4F"/>
    <w:rsid w:val="00423618"/>
    <w:rsid w:val="00424C92"/>
    <w:rsid w:val="004419EE"/>
    <w:rsid w:val="004435AD"/>
    <w:rsid w:val="00450E0B"/>
    <w:rsid w:val="00454266"/>
    <w:rsid w:val="00454FA6"/>
    <w:rsid w:val="0045613C"/>
    <w:rsid w:val="00456311"/>
    <w:rsid w:val="00460DFE"/>
    <w:rsid w:val="00462D5C"/>
    <w:rsid w:val="0046526A"/>
    <w:rsid w:val="0046573A"/>
    <w:rsid w:val="00467582"/>
    <w:rsid w:val="0047185E"/>
    <w:rsid w:val="00475402"/>
    <w:rsid w:val="0047651E"/>
    <w:rsid w:val="00485826"/>
    <w:rsid w:val="00485915"/>
    <w:rsid w:val="0048767D"/>
    <w:rsid w:val="00492560"/>
    <w:rsid w:val="00495FBB"/>
    <w:rsid w:val="00497346"/>
    <w:rsid w:val="004A445D"/>
    <w:rsid w:val="004A5AE8"/>
    <w:rsid w:val="004A5B21"/>
    <w:rsid w:val="004B0B6A"/>
    <w:rsid w:val="004B1759"/>
    <w:rsid w:val="004B355A"/>
    <w:rsid w:val="004B41C2"/>
    <w:rsid w:val="004B6A2E"/>
    <w:rsid w:val="004C1C02"/>
    <w:rsid w:val="004C5EE2"/>
    <w:rsid w:val="004C608A"/>
    <w:rsid w:val="004C7509"/>
    <w:rsid w:val="004D498E"/>
    <w:rsid w:val="004D5F0D"/>
    <w:rsid w:val="004E312E"/>
    <w:rsid w:val="004E4C0F"/>
    <w:rsid w:val="004F1127"/>
    <w:rsid w:val="004F23D0"/>
    <w:rsid w:val="004F54B3"/>
    <w:rsid w:val="004F562E"/>
    <w:rsid w:val="00502E59"/>
    <w:rsid w:val="00510402"/>
    <w:rsid w:val="00510C34"/>
    <w:rsid w:val="00513FD6"/>
    <w:rsid w:val="00517C1B"/>
    <w:rsid w:val="00526110"/>
    <w:rsid w:val="005272AD"/>
    <w:rsid w:val="00530D54"/>
    <w:rsid w:val="00542A3F"/>
    <w:rsid w:val="0054362B"/>
    <w:rsid w:val="00551757"/>
    <w:rsid w:val="005534A7"/>
    <w:rsid w:val="005536EC"/>
    <w:rsid w:val="00556D62"/>
    <w:rsid w:val="00562193"/>
    <w:rsid w:val="00563C42"/>
    <w:rsid w:val="005642F0"/>
    <w:rsid w:val="00565865"/>
    <w:rsid w:val="00567EA7"/>
    <w:rsid w:val="0057331F"/>
    <w:rsid w:val="005734E3"/>
    <w:rsid w:val="00573A16"/>
    <w:rsid w:val="00574A69"/>
    <w:rsid w:val="00576F3B"/>
    <w:rsid w:val="00580DF5"/>
    <w:rsid w:val="00581405"/>
    <w:rsid w:val="00582E3A"/>
    <w:rsid w:val="00592AD1"/>
    <w:rsid w:val="0059320F"/>
    <w:rsid w:val="005953A7"/>
    <w:rsid w:val="00596AAB"/>
    <w:rsid w:val="005B3405"/>
    <w:rsid w:val="005B4D8D"/>
    <w:rsid w:val="005B5A5A"/>
    <w:rsid w:val="005C187F"/>
    <w:rsid w:val="005C1D92"/>
    <w:rsid w:val="005D146B"/>
    <w:rsid w:val="005E0A26"/>
    <w:rsid w:val="005E1D4C"/>
    <w:rsid w:val="005E2476"/>
    <w:rsid w:val="005E3619"/>
    <w:rsid w:val="005E564D"/>
    <w:rsid w:val="005E78D4"/>
    <w:rsid w:val="005F2707"/>
    <w:rsid w:val="00600EAA"/>
    <w:rsid w:val="00601506"/>
    <w:rsid w:val="0060187F"/>
    <w:rsid w:val="006122B8"/>
    <w:rsid w:val="006211DF"/>
    <w:rsid w:val="006240AE"/>
    <w:rsid w:val="00624AAA"/>
    <w:rsid w:val="00625D57"/>
    <w:rsid w:val="00626A4A"/>
    <w:rsid w:val="00630DA5"/>
    <w:rsid w:val="00640A37"/>
    <w:rsid w:val="006422E0"/>
    <w:rsid w:val="00650899"/>
    <w:rsid w:val="006533A8"/>
    <w:rsid w:val="00657BC0"/>
    <w:rsid w:val="00661158"/>
    <w:rsid w:val="0066209F"/>
    <w:rsid w:val="00662FEA"/>
    <w:rsid w:val="00663593"/>
    <w:rsid w:val="00670A51"/>
    <w:rsid w:val="00671723"/>
    <w:rsid w:val="00680AD2"/>
    <w:rsid w:val="00684745"/>
    <w:rsid w:val="006A25A7"/>
    <w:rsid w:val="006B0F72"/>
    <w:rsid w:val="006B1B74"/>
    <w:rsid w:val="006B1F4D"/>
    <w:rsid w:val="006B4286"/>
    <w:rsid w:val="006B47D4"/>
    <w:rsid w:val="006B4F5F"/>
    <w:rsid w:val="006C0260"/>
    <w:rsid w:val="006C4FE9"/>
    <w:rsid w:val="006C5E16"/>
    <w:rsid w:val="006D3303"/>
    <w:rsid w:val="006D7D90"/>
    <w:rsid w:val="006E67BC"/>
    <w:rsid w:val="006F0397"/>
    <w:rsid w:val="006F5D1B"/>
    <w:rsid w:val="006F61BA"/>
    <w:rsid w:val="00701DEB"/>
    <w:rsid w:val="00704B3B"/>
    <w:rsid w:val="007050B2"/>
    <w:rsid w:val="00710D39"/>
    <w:rsid w:val="00712762"/>
    <w:rsid w:val="00717A02"/>
    <w:rsid w:val="00724154"/>
    <w:rsid w:val="00724694"/>
    <w:rsid w:val="00730D01"/>
    <w:rsid w:val="00741AAD"/>
    <w:rsid w:val="00742444"/>
    <w:rsid w:val="0074255B"/>
    <w:rsid w:val="00742C2A"/>
    <w:rsid w:val="00744589"/>
    <w:rsid w:val="00747F6E"/>
    <w:rsid w:val="00753535"/>
    <w:rsid w:val="00756241"/>
    <w:rsid w:val="00757084"/>
    <w:rsid w:val="00770F66"/>
    <w:rsid w:val="0077413B"/>
    <w:rsid w:val="00775FE9"/>
    <w:rsid w:val="00782979"/>
    <w:rsid w:val="00783C69"/>
    <w:rsid w:val="0078590E"/>
    <w:rsid w:val="007868A6"/>
    <w:rsid w:val="00791E97"/>
    <w:rsid w:val="007A1265"/>
    <w:rsid w:val="007A2855"/>
    <w:rsid w:val="007A39D6"/>
    <w:rsid w:val="007A418F"/>
    <w:rsid w:val="007A6CCE"/>
    <w:rsid w:val="007B07BD"/>
    <w:rsid w:val="007B217C"/>
    <w:rsid w:val="007B4392"/>
    <w:rsid w:val="007B4B11"/>
    <w:rsid w:val="007C286C"/>
    <w:rsid w:val="007C640F"/>
    <w:rsid w:val="007C6E6A"/>
    <w:rsid w:val="007D47FE"/>
    <w:rsid w:val="007E229D"/>
    <w:rsid w:val="007E3717"/>
    <w:rsid w:val="007E52A8"/>
    <w:rsid w:val="007E58DF"/>
    <w:rsid w:val="007F0558"/>
    <w:rsid w:val="007F48AD"/>
    <w:rsid w:val="007F5142"/>
    <w:rsid w:val="007F7915"/>
    <w:rsid w:val="00802F55"/>
    <w:rsid w:val="00803B38"/>
    <w:rsid w:val="0081066B"/>
    <w:rsid w:val="0081310F"/>
    <w:rsid w:val="00822568"/>
    <w:rsid w:val="00825B11"/>
    <w:rsid w:val="0083045C"/>
    <w:rsid w:val="00831FB1"/>
    <w:rsid w:val="0083308F"/>
    <w:rsid w:val="00833C3F"/>
    <w:rsid w:val="00837999"/>
    <w:rsid w:val="00842B6C"/>
    <w:rsid w:val="008462CF"/>
    <w:rsid w:val="00850F62"/>
    <w:rsid w:val="0085154A"/>
    <w:rsid w:val="008521A1"/>
    <w:rsid w:val="0085433B"/>
    <w:rsid w:val="00857035"/>
    <w:rsid w:val="00857B25"/>
    <w:rsid w:val="00862C21"/>
    <w:rsid w:val="008646EB"/>
    <w:rsid w:val="00864848"/>
    <w:rsid w:val="00864CA4"/>
    <w:rsid w:val="00865B13"/>
    <w:rsid w:val="00867D0F"/>
    <w:rsid w:val="008749FE"/>
    <w:rsid w:val="00881C81"/>
    <w:rsid w:val="008834D4"/>
    <w:rsid w:val="00890A38"/>
    <w:rsid w:val="00892258"/>
    <w:rsid w:val="008951B6"/>
    <w:rsid w:val="008A2561"/>
    <w:rsid w:val="008A4CE8"/>
    <w:rsid w:val="008A50D4"/>
    <w:rsid w:val="008B0770"/>
    <w:rsid w:val="008B2015"/>
    <w:rsid w:val="008B29E3"/>
    <w:rsid w:val="008B3A9B"/>
    <w:rsid w:val="008D391D"/>
    <w:rsid w:val="008D752C"/>
    <w:rsid w:val="008D7593"/>
    <w:rsid w:val="008E171D"/>
    <w:rsid w:val="008E2453"/>
    <w:rsid w:val="008E325B"/>
    <w:rsid w:val="008E3D78"/>
    <w:rsid w:val="008E4219"/>
    <w:rsid w:val="008E5F2E"/>
    <w:rsid w:val="008E689D"/>
    <w:rsid w:val="008F12F7"/>
    <w:rsid w:val="008F2816"/>
    <w:rsid w:val="008F40CF"/>
    <w:rsid w:val="008F616E"/>
    <w:rsid w:val="00900097"/>
    <w:rsid w:val="00903E47"/>
    <w:rsid w:val="00905E8E"/>
    <w:rsid w:val="00910273"/>
    <w:rsid w:val="009130EA"/>
    <w:rsid w:val="00915B86"/>
    <w:rsid w:val="00921EE2"/>
    <w:rsid w:val="009333F6"/>
    <w:rsid w:val="0093643B"/>
    <w:rsid w:val="009374F2"/>
    <w:rsid w:val="00946837"/>
    <w:rsid w:val="00947457"/>
    <w:rsid w:val="009502FC"/>
    <w:rsid w:val="00952AF3"/>
    <w:rsid w:val="00952E6F"/>
    <w:rsid w:val="0096415A"/>
    <w:rsid w:val="00966394"/>
    <w:rsid w:val="00977C06"/>
    <w:rsid w:val="009800E7"/>
    <w:rsid w:val="00982F92"/>
    <w:rsid w:val="00984C60"/>
    <w:rsid w:val="00984E13"/>
    <w:rsid w:val="009856DF"/>
    <w:rsid w:val="00990877"/>
    <w:rsid w:val="00991F06"/>
    <w:rsid w:val="00994DFC"/>
    <w:rsid w:val="009A2E20"/>
    <w:rsid w:val="009A307A"/>
    <w:rsid w:val="009B6F11"/>
    <w:rsid w:val="009C062C"/>
    <w:rsid w:val="009C11AA"/>
    <w:rsid w:val="009C753D"/>
    <w:rsid w:val="009D5BF7"/>
    <w:rsid w:val="009D5CFA"/>
    <w:rsid w:val="009D6903"/>
    <w:rsid w:val="009E320A"/>
    <w:rsid w:val="009F2E35"/>
    <w:rsid w:val="009F7972"/>
    <w:rsid w:val="00A007EC"/>
    <w:rsid w:val="00A02EDC"/>
    <w:rsid w:val="00A04CA2"/>
    <w:rsid w:val="00A11823"/>
    <w:rsid w:val="00A11ADE"/>
    <w:rsid w:val="00A15616"/>
    <w:rsid w:val="00A23144"/>
    <w:rsid w:val="00A25A33"/>
    <w:rsid w:val="00A25EB6"/>
    <w:rsid w:val="00A267CA"/>
    <w:rsid w:val="00A26CBC"/>
    <w:rsid w:val="00A30840"/>
    <w:rsid w:val="00A30902"/>
    <w:rsid w:val="00A32BF3"/>
    <w:rsid w:val="00A3375D"/>
    <w:rsid w:val="00A369CC"/>
    <w:rsid w:val="00A375A8"/>
    <w:rsid w:val="00A40030"/>
    <w:rsid w:val="00A40593"/>
    <w:rsid w:val="00A40A65"/>
    <w:rsid w:val="00A4476D"/>
    <w:rsid w:val="00A45668"/>
    <w:rsid w:val="00A465BA"/>
    <w:rsid w:val="00A46B40"/>
    <w:rsid w:val="00A474A1"/>
    <w:rsid w:val="00A5145F"/>
    <w:rsid w:val="00A57740"/>
    <w:rsid w:val="00A61999"/>
    <w:rsid w:val="00A61A4C"/>
    <w:rsid w:val="00A66839"/>
    <w:rsid w:val="00A67894"/>
    <w:rsid w:val="00A701EC"/>
    <w:rsid w:val="00A709FF"/>
    <w:rsid w:val="00A73A44"/>
    <w:rsid w:val="00A75A7A"/>
    <w:rsid w:val="00A84A44"/>
    <w:rsid w:val="00A8618E"/>
    <w:rsid w:val="00A906B8"/>
    <w:rsid w:val="00A908CE"/>
    <w:rsid w:val="00A97DE0"/>
    <w:rsid w:val="00AA1F1C"/>
    <w:rsid w:val="00AA6437"/>
    <w:rsid w:val="00AB090D"/>
    <w:rsid w:val="00AB3D1E"/>
    <w:rsid w:val="00AC040A"/>
    <w:rsid w:val="00AC0F7B"/>
    <w:rsid w:val="00AD6867"/>
    <w:rsid w:val="00AE2078"/>
    <w:rsid w:val="00AE23A0"/>
    <w:rsid w:val="00AE3564"/>
    <w:rsid w:val="00AE368D"/>
    <w:rsid w:val="00AE5254"/>
    <w:rsid w:val="00AF0141"/>
    <w:rsid w:val="00AF5095"/>
    <w:rsid w:val="00B06DC5"/>
    <w:rsid w:val="00B07636"/>
    <w:rsid w:val="00B1428B"/>
    <w:rsid w:val="00B1522C"/>
    <w:rsid w:val="00B1791D"/>
    <w:rsid w:val="00B21FF1"/>
    <w:rsid w:val="00B406E3"/>
    <w:rsid w:val="00B5013D"/>
    <w:rsid w:val="00B50576"/>
    <w:rsid w:val="00B54273"/>
    <w:rsid w:val="00B608E7"/>
    <w:rsid w:val="00B60F51"/>
    <w:rsid w:val="00B61485"/>
    <w:rsid w:val="00B62918"/>
    <w:rsid w:val="00B62B04"/>
    <w:rsid w:val="00B71523"/>
    <w:rsid w:val="00B737AD"/>
    <w:rsid w:val="00B73F23"/>
    <w:rsid w:val="00B76673"/>
    <w:rsid w:val="00B76FE4"/>
    <w:rsid w:val="00B804A5"/>
    <w:rsid w:val="00B812CC"/>
    <w:rsid w:val="00B86022"/>
    <w:rsid w:val="00B87020"/>
    <w:rsid w:val="00B87646"/>
    <w:rsid w:val="00B913BE"/>
    <w:rsid w:val="00B94515"/>
    <w:rsid w:val="00B958B9"/>
    <w:rsid w:val="00B961A3"/>
    <w:rsid w:val="00BA2A64"/>
    <w:rsid w:val="00BA485C"/>
    <w:rsid w:val="00BB63B2"/>
    <w:rsid w:val="00BC0A4C"/>
    <w:rsid w:val="00BC2B95"/>
    <w:rsid w:val="00BD21DE"/>
    <w:rsid w:val="00BD43B8"/>
    <w:rsid w:val="00BD483F"/>
    <w:rsid w:val="00BE2ECF"/>
    <w:rsid w:val="00BE521E"/>
    <w:rsid w:val="00C00F14"/>
    <w:rsid w:val="00C034E5"/>
    <w:rsid w:val="00C05837"/>
    <w:rsid w:val="00C11F81"/>
    <w:rsid w:val="00C13D28"/>
    <w:rsid w:val="00C20088"/>
    <w:rsid w:val="00C27207"/>
    <w:rsid w:val="00C308D0"/>
    <w:rsid w:val="00C318B2"/>
    <w:rsid w:val="00C34835"/>
    <w:rsid w:val="00C36DB5"/>
    <w:rsid w:val="00C40910"/>
    <w:rsid w:val="00C42FFE"/>
    <w:rsid w:val="00C45B47"/>
    <w:rsid w:val="00C45C74"/>
    <w:rsid w:val="00C541CF"/>
    <w:rsid w:val="00C547B3"/>
    <w:rsid w:val="00C60632"/>
    <w:rsid w:val="00C6486E"/>
    <w:rsid w:val="00C64B3B"/>
    <w:rsid w:val="00C668F9"/>
    <w:rsid w:val="00C669C6"/>
    <w:rsid w:val="00C678A5"/>
    <w:rsid w:val="00C75769"/>
    <w:rsid w:val="00C81C6A"/>
    <w:rsid w:val="00C83F07"/>
    <w:rsid w:val="00C97DBE"/>
    <w:rsid w:val="00CA21B5"/>
    <w:rsid w:val="00CA3036"/>
    <w:rsid w:val="00CA64E1"/>
    <w:rsid w:val="00CB0A92"/>
    <w:rsid w:val="00CB1436"/>
    <w:rsid w:val="00CB7390"/>
    <w:rsid w:val="00CB792C"/>
    <w:rsid w:val="00CC5116"/>
    <w:rsid w:val="00CC5627"/>
    <w:rsid w:val="00CD1FC6"/>
    <w:rsid w:val="00CD68BC"/>
    <w:rsid w:val="00CE3A08"/>
    <w:rsid w:val="00CF26C0"/>
    <w:rsid w:val="00CF407F"/>
    <w:rsid w:val="00D002FE"/>
    <w:rsid w:val="00D01739"/>
    <w:rsid w:val="00D0408A"/>
    <w:rsid w:val="00D04149"/>
    <w:rsid w:val="00D06BB1"/>
    <w:rsid w:val="00D11D8A"/>
    <w:rsid w:val="00D169A4"/>
    <w:rsid w:val="00D17086"/>
    <w:rsid w:val="00D202FF"/>
    <w:rsid w:val="00D22BBF"/>
    <w:rsid w:val="00D2576B"/>
    <w:rsid w:val="00D2721D"/>
    <w:rsid w:val="00D31CD6"/>
    <w:rsid w:val="00D33A6C"/>
    <w:rsid w:val="00D34511"/>
    <w:rsid w:val="00D40A7E"/>
    <w:rsid w:val="00D43AB6"/>
    <w:rsid w:val="00D43B9A"/>
    <w:rsid w:val="00D44C8C"/>
    <w:rsid w:val="00D45C85"/>
    <w:rsid w:val="00D61F8F"/>
    <w:rsid w:val="00D641EC"/>
    <w:rsid w:val="00D7568A"/>
    <w:rsid w:val="00D83C52"/>
    <w:rsid w:val="00D94888"/>
    <w:rsid w:val="00D9628F"/>
    <w:rsid w:val="00DA1DB6"/>
    <w:rsid w:val="00DA43C8"/>
    <w:rsid w:val="00DA4919"/>
    <w:rsid w:val="00DA6134"/>
    <w:rsid w:val="00DA7993"/>
    <w:rsid w:val="00DB0F24"/>
    <w:rsid w:val="00DB48A6"/>
    <w:rsid w:val="00DB495E"/>
    <w:rsid w:val="00DC06EC"/>
    <w:rsid w:val="00DC68D8"/>
    <w:rsid w:val="00DD15B6"/>
    <w:rsid w:val="00DD4D3B"/>
    <w:rsid w:val="00DE0209"/>
    <w:rsid w:val="00DE2E43"/>
    <w:rsid w:val="00DE49DB"/>
    <w:rsid w:val="00E0261D"/>
    <w:rsid w:val="00E032E0"/>
    <w:rsid w:val="00E0521B"/>
    <w:rsid w:val="00E067BB"/>
    <w:rsid w:val="00E06EE0"/>
    <w:rsid w:val="00E1022F"/>
    <w:rsid w:val="00E140B6"/>
    <w:rsid w:val="00E17070"/>
    <w:rsid w:val="00E17216"/>
    <w:rsid w:val="00E272E8"/>
    <w:rsid w:val="00E309CF"/>
    <w:rsid w:val="00E3138B"/>
    <w:rsid w:val="00E35178"/>
    <w:rsid w:val="00E37354"/>
    <w:rsid w:val="00E3794B"/>
    <w:rsid w:val="00E42E66"/>
    <w:rsid w:val="00E4463F"/>
    <w:rsid w:val="00E4599C"/>
    <w:rsid w:val="00E45EEA"/>
    <w:rsid w:val="00E46844"/>
    <w:rsid w:val="00E52FA6"/>
    <w:rsid w:val="00E539FF"/>
    <w:rsid w:val="00E76C94"/>
    <w:rsid w:val="00E812AC"/>
    <w:rsid w:val="00E83DBC"/>
    <w:rsid w:val="00E86BDB"/>
    <w:rsid w:val="00E93DC0"/>
    <w:rsid w:val="00E95CA5"/>
    <w:rsid w:val="00EA1E34"/>
    <w:rsid w:val="00EA1E7B"/>
    <w:rsid w:val="00EB20F5"/>
    <w:rsid w:val="00EB3A19"/>
    <w:rsid w:val="00EB5C67"/>
    <w:rsid w:val="00EB63ED"/>
    <w:rsid w:val="00EC07BB"/>
    <w:rsid w:val="00EC0BAE"/>
    <w:rsid w:val="00EC0E72"/>
    <w:rsid w:val="00EC345C"/>
    <w:rsid w:val="00EC62BA"/>
    <w:rsid w:val="00ED0CEA"/>
    <w:rsid w:val="00EE299B"/>
    <w:rsid w:val="00EE464C"/>
    <w:rsid w:val="00EE4765"/>
    <w:rsid w:val="00EF10F3"/>
    <w:rsid w:val="00EF4C2C"/>
    <w:rsid w:val="00EF55F2"/>
    <w:rsid w:val="00EF6A4B"/>
    <w:rsid w:val="00F00C4D"/>
    <w:rsid w:val="00F07042"/>
    <w:rsid w:val="00F1034F"/>
    <w:rsid w:val="00F22229"/>
    <w:rsid w:val="00F24E16"/>
    <w:rsid w:val="00F253D6"/>
    <w:rsid w:val="00F31380"/>
    <w:rsid w:val="00F31925"/>
    <w:rsid w:val="00F3757A"/>
    <w:rsid w:val="00F40019"/>
    <w:rsid w:val="00F50562"/>
    <w:rsid w:val="00F54D0E"/>
    <w:rsid w:val="00F578A3"/>
    <w:rsid w:val="00F6468E"/>
    <w:rsid w:val="00F7633F"/>
    <w:rsid w:val="00F7663F"/>
    <w:rsid w:val="00F7729B"/>
    <w:rsid w:val="00F80021"/>
    <w:rsid w:val="00F81095"/>
    <w:rsid w:val="00F82ED0"/>
    <w:rsid w:val="00F91888"/>
    <w:rsid w:val="00FA20A1"/>
    <w:rsid w:val="00FA4463"/>
    <w:rsid w:val="00FA476A"/>
    <w:rsid w:val="00FA78D6"/>
    <w:rsid w:val="00FB0983"/>
    <w:rsid w:val="00FB312F"/>
    <w:rsid w:val="00FB4626"/>
    <w:rsid w:val="00FB72F0"/>
    <w:rsid w:val="00FC13C2"/>
    <w:rsid w:val="00FC4111"/>
    <w:rsid w:val="00FC41E6"/>
    <w:rsid w:val="00FC5266"/>
    <w:rsid w:val="00FC59C3"/>
    <w:rsid w:val="00FD4BB8"/>
    <w:rsid w:val="00FE4CE0"/>
    <w:rsid w:val="00FE6AD8"/>
    <w:rsid w:val="00FF25ED"/>
    <w:rsid w:val="00FF31C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8079"/>
  <w15:chartTrackingRefBased/>
  <w15:docId w15:val="{71628243-20B2-4B5B-B7D7-B887FD82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D3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C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C3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2E1D-1749-417F-B4A5-1B033DC3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7</cp:revision>
  <dcterms:created xsi:type="dcterms:W3CDTF">2024-01-05T07:28:00Z</dcterms:created>
  <dcterms:modified xsi:type="dcterms:W3CDTF">2024-01-06T05:51:00Z</dcterms:modified>
</cp:coreProperties>
</file>